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49CDD" w14:textId="77777777" w:rsidR="00F90451" w:rsidRPr="00C574D5" w:rsidRDefault="00F90451" w:rsidP="00F90451">
      <w:pPr>
        <w:rPr>
          <w:rFonts w:ascii="Arial" w:hAnsi="Arial" w:cs="Arial"/>
          <w:b/>
          <w:sz w:val="20"/>
          <w:szCs w:val="20"/>
        </w:rPr>
      </w:pPr>
    </w:p>
    <w:p w14:paraId="7B3D7A23" w14:textId="4DA8F491" w:rsidR="00C03A5D" w:rsidRPr="00C574D5" w:rsidRDefault="00EE1B85" w:rsidP="00F90451">
      <w:pPr>
        <w:rPr>
          <w:rFonts w:ascii="Arial" w:hAnsi="Arial" w:cs="Arial"/>
          <w:b/>
          <w:sz w:val="20"/>
          <w:szCs w:val="20"/>
        </w:rPr>
      </w:pPr>
      <w:r w:rsidRPr="00C574D5">
        <w:rPr>
          <w:noProof/>
        </w:rPr>
        <w:drawing>
          <wp:inline distT="0" distB="0" distL="0" distR="0" wp14:anchorId="4B8E08B4" wp14:editId="07A6CA32">
            <wp:extent cx="2086053" cy="18218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11015" cy="184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74D5">
        <w:rPr>
          <w:rFonts w:ascii="Arial" w:hAnsi="Arial" w:cs="Arial" w:hint="eastAsia"/>
          <w:b/>
          <w:sz w:val="20"/>
          <w:szCs w:val="20"/>
        </w:rPr>
        <w:t xml:space="preserve"> </w:t>
      </w:r>
      <w:r w:rsidRPr="00C574D5">
        <w:rPr>
          <w:rFonts w:ascii="Arial" w:hAnsi="Arial" w:cs="Arial"/>
          <w:b/>
          <w:sz w:val="20"/>
          <w:szCs w:val="20"/>
        </w:rPr>
        <w:t xml:space="preserve">          </w:t>
      </w:r>
      <w:r w:rsidRPr="00C574D5">
        <w:rPr>
          <w:noProof/>
        </w:rPr>
        <w:drawing>
          <wp:inline distT="0" distB="0" distL="0" distR="0" wp14:anchorId="3E2B2D31" wp14:editId="27CD05BE">
            <wp:extent cx="1987226" cy="1717117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23011" cy="1748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0C914" w14:textId="717849A3" w:rsidR="00C03A5D" w:rsidRPr="00C574D5" w:rsidRDefault="00633466" w:rsidP="00F90451">
      <w:pPr>
        <w:rPr>
          <w:rFonts w:ascii="Arial" w:hAnsi="Arial" w:cs="Arial"/>
          <w:b/>
          <w:sz w:val="20"/>
          <w:szCs w:val="20"/>
        </w:rPr>
      </w:pPr>
      <w:r w:rsidRPr="00C574D5">
        <w:rPr>
          <w:noProof/>
        </w:rPr>
        <w:drawing>
          <wp:inline distT="0" distB="0" distL="0" distR="0" wp14:anchorId="2EADE0A9" wp14:editId="5413EB84">
            <wp:extent cx="2020725" cy="2017264"/>
            <wp:effectExtent l="0" t="0" r="0" b="254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43659" cy="2040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3A5A2" w14:textId="77777777" w:rsidR="00F90451" w:rsidRPr="00C574D5" w:rsidRDefault="00F90451" w:rsidP="00F90451">
      <w:pPr>
        <w:rPr>
          <w:rFonts w:ascii="Arial" w:hAnsi="Arial" w:cs="Arial"/>
          <w:b/>
          <w:sz w:val="20"/>
          <w:szCs w:val="20"/>
        </w:rPr>
      </w:pPr>
    </w:p>
    <w:p w14:paraId="5350DCB4" w14:textId="58C5CE06" w:rsidR="00F90451" w:rsidRPr="00C574D5" w:rsidRDefault="00F90451" w:rsidP="00C03A5D">
      <w:pPr>
        <w:jc w:val="both"/>
        <w:rPr>
          <w:rFonts w:ascii="Times New Roman" w:hAnsi="Times New Roman" w:cs="Times New Roman"/>
          <w:sz w:val="22"/>
          <w:szCs w:val="22"/>
        </w:rPr>
      </w:pPr>
      <w:r w:rsidRPr="00C574D5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EE1B85" w:rsidRPr="00C574D5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C574D5">
        <w:rPr>
          <w:rFonts w:ascii="Times New Roman" w:hAnsi="Times New Roman" w:cs="Times New Roman"/>
          <w:b/>
          <w:bCs/>
          <w:sz w:val="22"/>
          <w:szCs w:val="22"/>
        </w:rPr>
        <w:t xml:space="preserve">. Cell viability of </w:t>
      </w:r>
      <w:proofErr w:type="spellStart"/>
      <w:proofErr w:type="gramStart"/>
      <w:r w:rsidRPr="00C574D5">
        <w:rPr>
          <w:rFonts w:ascii="Times New Roman" w:hAnsi="Times New Roman" w:cs="Times New Roman"/>
          <w:b/>
          <w:bCs/>
          <w:sz w:val="22"/>
          <w:szCs w:val="22"/>
        </w:rPr>
        <w:t>EA.hy</w:t>
      </w:r>
      <w:proofErr w:type="spellEnd"/>
      <w:proofErr w:type="gramEnd"/>
      <w:r w:rsidRPr="00C574D5">
        <w:rPr>
          <w:rFonts w:ascii="Times New Roman" w:hAnsi="Times New Roman" w:cs="Times New Roman"/>
          <w:b/>
          <w:bCs/>
          <w:sz w:val="22"/>
          <w:szCs w:val="22"/>
        </w:rPr>
        <w:t xml:space="preserve"> 926 cells after </w:t>
      </w:r>
      <w:r w:rsidR="00CC1926" w:rsidRPr="00C574D5">
        <w:rPr>
          <w:rFonts w:ascii="Times New Roman" w:hAnsi="Times New Roman" w:cs="Times New Roman"/>
          <w:b/>
          <w:bCs/>
          <w:sz w:val="22"/>
          <w:szCs w:val="22"/>
        </w:rPr>
        <w:t>treatment with antag</w:t>
      </w:r>
      <w:r w:rsidR="0009485D" w:rsidRPr="00C574D5">
        <w:rPr>
          <w:rFonts w:ascii="Times New Roman" w:hAnsi="Times New Roman" w:cs="Times New Roman" w:hint="eastAsia"/>
          <w:b/>
          <w:bCs/>
          <w:sz w:val="22"/>
          <w:szCs w:val="22"/>
        </w:rPr>
        <w:t>o</w:t>
      </w:r>
      <w:r w:rsidR="00CC1926" w:rsidRPr="00C574D5">
        <w:rPr>
          <w:rFonts w:ascii="Times New Roman" w:hAnsi="Times New Roman" w:cs="Times New Roman"/>
          <w:b/>
          <w:bCs/>
          <w:sz w:val="22"/>
          <w:szCs w:val="22"/>
        </w:rPr>
        <w:t>nist</w:t>
      </w:r>
      <w:r w:rsidR="0009485D" w:rsidRPr="00C574D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C1926" w:rsidRPr="00C574D5">
        <w:rPr>
          <w:rFonts w:ascii="Times New Roman" w:hAnsi="Times New Roman" w:cs="Times New Roman"/>
          <w:b/>
          <w:bCs/>
          <w:sz w:val="22"/>
          <w:szCs w:val="22"/>
        </w:rPr>
        <w:t xml:space="preserve"> or ag</w:t>
      </w:r>
      <w:r w:rsidR="0009485D" w:rsidRPr="00C574D5">
        <w:rPr>
          <w:rFonts w:ascii="Times New Roman" w:hAnsi="Times New Roman" w:cs="Times New Roman"/>
          <w:b/>
          <w:bCs/>
          <w:sz w:val="22"/>
          <w:szCs w:val="22"/>
        </w:rPr>
        <w:t>on</w:t>
      </w:r>
      <w:r w:rsidR="00CC1926" w:rsidRPr="00C574D5">
        <w:rPr>
          <w:rFonts w:ascii="Times New Roman" w:hAnsi="Times New Roman" w:cs="Times New Roman"/>
          <w:b/>
          <w:bCs/>
          <w:sz w:val="22"/>
          <w:szCs w:val="22"/>
        </w:rPr>
        <w:t>ist</w:t>
      </w:r>
      <w:r w:rsidR="0009485D" w:rsidRPr="00C574D5">
        <w:rPr>
          <w:rFonts w:ascii="Times New Roman" w:hAnsi="Times New Roman" w:cs="Times New Roman"/>
          <w:b/>
          <w:bCs/>
          <w:sz w:val="22"/>
          <w:szCs w:val="22"/>
        </w:rPr>
        <w:t xml:space="preserve">s </w:t>
      </w:r>
      <w:r w:rsidR="00CC1926" w:rsidRPr="00C574D5">
        <w:rPr>
          <w:rFonts w:ascii="Times New Roman" w:hAnsi="Times New Roman" w:cs="Times New Roman"/>
          <w:b/>
          <w:bCs/>
          <w:sz w:val="22"/>
          <w:szCs w:val="22"/>
        </w:rPr>
        <w:t xml:space="preserve">of </w:t>
      </w:r>
      <w:r w:rsidR="0009485D" w:rsidRPr="00C574D5">
        <w:rPr>
          <w:rFonts w:ascii="Times New Roman" w:hAnsi="Times New Roman" w:cs="Times New Roman"/>
          <w:b/>
          <w:bCs/>
          <w:sz w:val="22"/>
          <w:szCs w:val="22"/>
        </w:rPr>
        <w:t>h</w:t>
      </w:r>
      <w:r w:rsidR="00CC1926" w:rsidRPr="00C574D5">
        <w:rPr>
          <w:rFonts w:ascii="Times New Roman" w:hAnsi="Times New Roman" w:cs="Times New Roman"/>
          <w:b/>
          <w:bCs/>
          <w:sz w:val="22"/>
          <w:szCs w:val="22"/>
        </w:rPr>
        <w:t>istamine receptors</w:t>
      </w:r>
      <w:r w:rsidRPr="00C574D5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proofErr w:type="gramStart"/>
      <w:r w:rsidRPr="00C574D5">
        <w:rPr>
          <w:rFonts w:ascii="Times New Roman" w:hAnsi="Times New Roman" w:cs="Times New Roman"/>
          <w:sz w:val="22"/>
          <w:szCs w:val="22"/>
        </w:rPr>
        <w:t>EA.hy</w:t>
      </w:r>
      <w:proofErr w:type="spellEnd"/>
      <w:proofErr w:type="gramEnd"/>
      <w:r w:rsidRPr="00C574D5">
        <w:rPr>
          <w:rFonts w:ascii="Times New Roman" w:hAnsi="Times New Roman" w:cs="Times New Roman"/>
          <w:sz w:val="22"/>
          <w:szCs w:val="22"/>
        </w:rPr>
        <w:t xml:space="preserve"> 926 cells were pre-incubated with </w:t>
      </w:r>
      <w:r w:rsidR="0009485D" w:rsidRPr="00C574D5">
        <w:rPr>
          <w:rFonts w:ascii="Times New Roman" w:hAnsi="Times New Roman" w:cs="Times New Roman"/>
          <w:sz w:val="22"/>
          <w:szCs w:val="22"/>
        </w:rPr>
        <w:t xml:space="preserve">1 </w:t>
      </w:r>
      <w:proofErr w:type="spellStart"/>
      <w:r w:rsidR="0009485D" w:rsidRPr="00C574D5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="0009485D" w:rsidRPr="00C574D5">
        <w:rPr>
          <w:rFonts w:ascii="Times New Roman" w:hAnsi="Times New Roman" w:cs="Times New Roman"/>
          <w:sz w:val="22"/>
          <w:szCs w:val="22"/>
        </w:rPr>
        <w:t xml:space="preserve"> </w:t>
      </w:r>
      <w:r w:rsidR="0009485D" w:rsidRPr="00C574D5">
        <w:rPr>
          <w:rFonts w:ascii="Times New Roman" w:hAnsi="Times New Roman" w:cs="Times New Roman"/>
          <w:i/>
          <w:iCs/>
          <w:sz w:val="22"/>
          <w:szCs w:val="22"/>
        </w:rPr>
        <w:t>d</w:t>
      </w:r>
      <w:r w:rsidR="0009485D" w:rsidRPr="00C574D5">
        <w:rPr>
          <w:rFonts w:ascii="Times New Roman" w:hAnsi="Times New Roman" w:cs="Times New Roman"/>
          <w:sz w:val="22"/>
          <w:szCs w:val="22"/>
        </w:rPr>
        <w:t>-chlorpheniramine (H1-selective antagonist), famotidine (H2-selective antagonist) or thioperamide (H3/H4-selective antagonist)</w:t>
      </w:r>
      <w:r w:rsidR="000A325E" w:rsidRPr="00C574D5">
        <w:rPr>
          <w:rFonts w:ascii="Times New Roman" w:hAnsi="Times New Roman" w:cs="Times New Roman"/>
          <w:sz w:val="22"/>
          <w:szCs w:val="22"/>
        </w:rPr>
        <w:t xml:space="preserve">, </w:t>
      </w:r>
      <w:r w:rsidR="00C03A5D" w:rsidRPr="00C574D5">
        <w:rPr>
          <w:rFonts w:ascii="Times New Roman" w:hAnsi="Times New Roman" w:cs="Times New Roman"/>
          <w:sz w:val="22"/>
          <w:szCs w:val="22"/>
        </w:rPr>
        <w:t xml:space="preserve">adrenaline, noradrenaline or adrenomedullin (5 </w:t>
      </w:r>
      <w:proofErr w:type="spellStart"/>
      <w:r w:rsidR="00C03A5D" w:rsidRPr="00C574D5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="00C03A5D" w:rsidRPr="00C574D5">
        <w:rPr>
          <w:rFonts w:ascii="Times New Roman" w:hAnsi="Times New Roman" w:cs="Times New Roman"/>
          <w:sz w:val="22"/>
          <w:szCs w:val="22"/>
        </w:rPr>
        <w:t xml:space="preserve">) </w:t>
      </w:r>
      <w:r w:rsidRPr="00C574D5">
        <w:rPr>
          <w:rFonts w:ascii="Times New Roman" w:hAnsi="Times New Roman" w:cs="Times New Roman"/>
          <w:sz w:val="22"/>
          <w:szCs w:val="22"/>
        </w:rPr>
        <w:t xml:space="preserve">before stimulation with </w:t>
      </w:r>
      <w:r w:rsidR="0009485D" w:rsidRPr="00C574D5">
        <w:rPr>
          <w:rFonts w:ascii="Times New Roman" w:hAnsi="Times New Roman" w:cs="Times New Roman"/>
          <w:sz w:val="22"/>
          <w:szCs w:val="22"/>
        </w:rPr>
        <w:t xml:space="preserve">histamine </w:t>
      </w:r>
      <w:r w:rsidRPr="00C574D5">
        <w:rPr>
          <w:rFonts w:ascii="Times New Roman" w:hAnsi="Times New Roman" w:cs="Times New Roman"/>
          <w:sz w:val="22"/>
          <w:szCs w:val="22"/>
        </w:rPr>
        <w:t>(</w:t>
      </w:r>
      <w:r w:rsidR="000A325E" w:rsidRPr="00C574D5">
        <w:rPr>
          <w:rFonts w:ascii="Times New Roman" w:hAnsi="Times New Roman" w:cs="Times New Roman"/>
          <w:sz w:val="22"/>
          <w:szCs w:val="22"/>
        </w:rPr>
        <w:t xml:space="preserve">1 </w:t>
      </w:r>
      <w:proofErr w:type="spellStart"/>
      <w:r w:rsidR="000A325E" w:rsidRPr="00C574D5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C574D5">
        <w:rPr>
          <w:rFonts w:ascii="Times New Roman" w:hAnsi="Times New Roman" w:cs="Times New Roman"/>
          <w:sz w:val="22"/>
          <w:szCs w:val="22"/>
        </w:rPr>
        <w:t xml:space="preserve">) for </w:t>
      </w:r>
      <w:r w:rsidR="0009485D" w:rsidRPr="00C574D5">
        <w:rPr>
          <w:rFonts w:ascii="Times New Roman" w:hAnsi="Times New Roman" w:cs="Times New Roman"/>
          <w:sz w:val="22"/>
          <w:szCs w:val="22"/>
        </w:rPr>
        <w:t>12</w:t>
      </w:r>
      <w:r w:rsidRPr="00C574D5">
        <w:rPr>
          <w:rFonts w:ascii="Times New Roman" w:hAnsi="Times New Roman" w:cs="Times New Roman"/>
          <w:sz w:val="22"/>
          <w:szCs w:val="22"/>
        </w:rPr>
        <w:t xml:space="preserve"> h.</w:t>
      </w:r>
      <w:r w:rsidR="00C03A5D" w:rsidRPr="00C574D5">
        <w:rPr>
          <w:rFonts w:ascii="Times New Roman" w:hAnsi="Times New Roman" w:cs="Times New Roman"/>
          <w:sz w:val="22"/>
          <w:szCs w:val="22"/>
        </w:rPr>
        <w:t xml:space="preserve"> EA. </w:t>
      </w:r>
      <w:proofErr w:type="spellStart"/>
      <w:r w:rsidR="00C03A5D" w:rsidRPr="00C574D5">
        <w:rPr>
          <w:rFonts w:ascii="Times New Roman" w:hAnsi="Times New Roman" w:cs="Times New Roman"/>
          <w:sz w:val="22"/>
          <w:szCs w:val="22"/>
        </w:rPr>
        <w:t>hy</w:t>
      </w:r>
      <w:proofErr w:type="spellEnd"/>
      <w:r w:rsidR="00C03A5D" w:rsidRPr="00C574D5">
        <w:rPr>
          <w:rFonts w:ascii="Times New Roman" w:hAnsi="Times New Roman" w:cs="Times New Roman"/>
          <w:sz w:val="22"/>
          <w:szCs w:val="22"/>
        </w:rPr>
        <w:t xml:space="preserve"> 926 cells treated with 2-pyridylethylamine (H1-selective agonist) or 4-methylhistamine (H2-selective agonist) for 8 h.</w:t>
      </w:r>
      <w:r w:rsidR="00C03A5D" w:rsidRPr="00C574D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C574D5">
        <w:rPr>
          <w:rFonts w:ascii="Times New Roman" w:hAnsi="Times New Roman" w:cs="Times New Roman"/>
          <w:sz w:val="22"/>
          <w:szCs w:val="22"/>
        </w:rPr>
        <w:t xml:space="preserve">The cells were then incubated with MTT at 37℃ for 4 h by adding 10 </w:t>
      </w:r>
      <w:proofErr w:type="spellStart"/>
      <w:r w:rsidRPr="00C574D5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C574D5">
        <w:rPr>
          <w:rFonts w:ascii="Times New Roman" w:hAnsi="Times New Roman" w:cs="Times New Roman"/>
          <w:sz w:val="22"/>
          <w:szCs w:val="22"/>
        </w:rPr>
        <w:t xml:space="preserve"> of 5 ng/ml MTT solution into each well. After the removal of the cell supernatant, 200 </w:t>
      </w:r>
      <w:proofErr w:type="spellStart"/>
      <w:r w:rsidRPr="00C574D5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C574D5">
        <w:rPr>
          <w:rFonts w:ascii="Times New Roman" w:hAnsi="Times New Roman" w:cs="Times New Roman"/>
          <w:sz w:val="22"/>
          <w:szCs w:val="22"/>
        </w:rPr>
        <w:t xml:space="preserve"> of DMSO was added into each well to dissolve the crystals. The OD value was recorded using microplate reader at 570 nm wavelength. All results are the mean</w:t>
      </w:r>
      <w:r w:rsidRPr="00C574D5">
        <w:rPr>
          <w:rFonts w:ascii="Times New Roman" w:hAnsi="Times New Roman" w:cs="Times New Roman" w:hint="eastAsia"/>
          <w:sz w:val="22"/>
          <w:szCs w:val="22"/>
        </w:rPr>
        <w:t>s</w:t>
      </w:r>
      <w:r w:rsidRPr="00C574D5">
        <w:rPr>
          <w:rFonts w:ascii="Times New Roman" w:hAnsi="Times New Roman" w:cs="Times New Roman"/>
          <w:sz w:val="22"/>
          <w:szCs w:val="22"/>
        </w:rPr>
        <w:t> ± SEM of three different experiments</w:t>
      </w:r>
      <w:r w:rsidR="000A325E" w:rsidRPr="00C574D5">
        <w:rPr>
          <w:rFonts w:ascii="Times New Roman" w:hAnsi="Times New Roman" w:cs="Times New Roman"/>
          <w:sz w:val="22"/>
          <w:szCs w:val="22"/>
        </w:rPr>
        <w:t>, n=5</w:t>
      </w:r>
      <w:r w:rsidRPr="00C574D5">
        <w:rPr>
          <w:rFonts w:ascii="Times New Roman" w:hAnsi="Times New Roman" w:cs="Times New Roman"/>
          <w:sz w:val="22"/>
          <w:szCs w:val="22"/>
        </w:rPr>
        <w:t>.</w:t>
      </w:r>
    </w:p>
    <w:p w14:paraId="219DA0DA" w14:textId="01FDC166" w:rsidR="005262FE" w:rsidRPr="00C574D5" w:rsidRDefault="005262FE" w:rsidP="00F9045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D4B1065" w14:textId="2ACD7211" w:rsidR="00F90451" w:rsidRPr="00C574D5" w:rsidRDefault="008D63D4" w:rsidP="00665972">
      <w:pPr>
        <w:spacing w:line="360" w:lineRule="auto"/>
        <w:ind w:firstLineChars="250" w:firstLine="600"/>
        <w:rPr>
          <w:rFonts w:ascii="Times New Roman" w:hAnsi="Times New Roman" w:cs="Times New Roman"/>
          <w:b/>
        </w:rPr>
      </w:pPr>
      <w:r w:rsidRPr="00C574D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9DB38B" wp14:editId="64825114">
                <wp:simplePos x="0" y="0"/>
                <wp:positionH relativeFrom="column">
                  <wp:posOffset>3739510</wp:posOffset>
                </wp:positionH>
                <wp:positionV relativeFrom="paragraph">
                  <wp:posOffset>184785</wp:posOffset>
                </wp:positionV>
                <wp:extent cx="914400" cy="914400"/>
                <wp:effectExtent l="0" t="0" r="0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A11051" w14:textId="77777777" w:rsidR="008D63D4" w:rsidRPr="008D63D4" w:rsidRDefault="008D63D4" w:rsidP="008D63D4">
                            <w:pPr>
                              <w:rPr>
                                <w:sz w:val="11"/>
                                <w:szCs w:val="11"/>
                              </w:rPr>
                            </w:pPr>
                            <w:r w:rsidRPr="008D63D4">
                              <w:rPr>
                                <w:rFonts w:hint="eastAsia"/>
                                <w:sz w:val="11"/>
                                <w:szCs w:val="11"/>
                              </w:rPr>
                              <w:t>*</w:t>
                            </w:r>
                            <w:r w:rsidRPr="008D63D4">
                              <w:rPr>
                                <w:sz w:val="11"/>
                                <w:szCs w:val="11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69DB38B" id="_x0000_t202" coordsize="21600,21600" o:spt="202" path="m,l,21600r21600,l21600,xe">
                <v:stroke joinstyle="miter"/>
                <v:path gradientshapeok="t" o:connecttype="rect"/>
              </v:shapetype>
              <v:shape id="文本框 21" o:spid="_x0000_s1026" type="#_x0000_t202" style="position:absolute;left:0;text-align:left;margin-left:294.45pt;margin-top:14.55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" filled="f" stroked="f" strokeweight=".5pt">
                <v:textbox>
                  <w:txbxContent>
                    <w:p w14:paraId="5AA11051" w14:textId="77777777" w:rsidR="008D63D4" w:rsidRPr="008D63D4" w:rsidRDefault="008D63D4" w:rsidP="008D63D4">
                      <w:pPr>
                        <w:rPr>
                          <w:sz w:val="11"/>
                          <w:szCs w:val="11"/>
                        </w:rPr>
                      </w:pPr>
                      <w:r w:rsidRPr="008D63D4">
                        <w:rPr>
                          <w:rFonts w:hint="eastAsia"/>
                          <w:sz w:val="11"/>
                          <w:szCs w:val="11"/>
                        </w:rPr>
                        <w:t>*</w:t>
                      </w:r>
                      <w:r w:rsidRPr="008D63D4">
                        <w:rPr>
                          <w:sz w:val="11"/>
                          <w:szCs w:val="11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574D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925E7B" wp14:editId="356B57EB">
                <wp:simplePos x="0" y="0"/>
                <wp:positionH relativeFrom="column">
                  <wp:posOffset>3381375</wp:posOffset>
                </wp:positionH>
                <wp:positionV relativeFrom="paragraph">
                  <wp:posOffset>352430</wp:posOffset>
                </wp:positionV>
                <wp:extent cx="914400" cy="91440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93FB73" w14:textId="02894F1E" w:rsidR="008D63D4" w:rsidRPr="008D63D4" w:rsidRDefault="008D63D4">
                            <w:pPr>
                              <w:rPr>
                                <w:sz w:val="11"/>
                                <w:szCs w:val="11"/>
                              </w:rPr>
                            </w:pPr>
                            <w:r w:rsidRPr="008D63D4">
                              <w:rPr>
                                <w:rFonts w:hint="eastAsia"/>
                                <w:sz w:val="11"/>
                                <w:szCs w:val="11"/>
                              </w:rPr>
                              <w:t>*</w:t>
                            </w:r>
                            <w:r w:rsidRPr="008D63D4">
                              <w:rPr>
                                <w:sz w:val="11"/>
                                <w:szCs w:val="11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925E7B" id="文本框 20" o:spid="_x0000_s1027" type="#_x0000_t202" style="position:absolute;left:0;text-align:left;margin-left:266.25pt;margin-top:27.75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" filled="f" stroked="f" strokeweight=".5pt">
                <v:textbox>
                  <w:txbxContent>
                    <w:p w14:paraId="3093FB73" w14:textId="02894F1E" w:rsidR="008D63D4" w:rsidRPr="008D63D4" w:rsidRDefault="008D63D4">
                      <w:pPr>
                        <w:rPr>
                          <w:sz w:val="11"/>
                          <w:szCs w:val="11"/>
                        </w:rPr>
                      </w:pPr>
                      <w:r w:rsidRPr="008D63D4">
                        <w:rPr>
                          <w:rFonts w:hint="eastAsia"/>
                          <w:sz w:val="11"/>
                          <w:szCs w:val="11"/>
                        </w:rPr>
                        <w:t>*</w:t>
                      </w:r>
                      <w:r w:rsidRPr="008D63D4">
                        <w:rPr>
                          <w:sz w:val="11"/>
                          <w:szCs w:val="11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467B03" w:rsidRPr="00C574D5">
        <w:rPr>
          <w:noProof/>
        </w:rPr>
        <w:drawing>
          <wp:inline distT="0" distB="0" distL="0" distR="0" wp14:anchorId="6DABC512" wp14:editId="59BB64C1">
            <wp:extent cx="2007560" cy="1870681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07560" cy="1870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76B64" w:rsidRPr="00C574D5">
        <w:rPr>
          <w:rFonts w:ascii="Times New Roman" w:hAnsi="Times New Roman" w:cs="Times New Roman" w:hint="eastAsia"/>
          <w:b/>
        </w:rPr>
        <w:t xml:space="preserve"> </w:t>
      </w:r>
      <w:r w:rsidR="00F76B64" w:rsidRPr="00C574D5">
        <w:rPr>
          <w:rFonts w:ascii="Times New Roman" w:hAnsi="Times New Roman" w:cs="Times New Roman"/>
          <w:b/>
        </w:rPr>
        <w:t xml:space="preserve">       </w:t>
      </w:r>
      <w:r w:rsidR="00F76B64" w:rsidRPr="00C574D5">
        <w:rPr>
          <w:noProof/>
        </w:rPr>
        <w:drawing>
          <wp:inline distT="0" distB="0" distL="0" distR="0" wp14:anchorId="665A4C87" wp14:editId="4D7B3B32">
            <wp:extent cx="1779939" cy="1779939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86265" cy="178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8AB8A" w14:textId="507CDC7D" w:rsidR="00F90451" w:rsidRPr="00C574D5" w:rsidRDefault="00F90451" w:rsidP="00106E83">
      <w:pPr>
        <w:spacing w:line="360" w:lineRule="auto"/>
        <w:rPr>
          <w:rFonts w:ascii="Times New Roman" w:hAnsi="Times New Roman" w:cs="Times New Roman"/>
          <w:b/>
        </w:rPr>
      </w:pPr>
    </w:p>
    <w:p w14:paraId="71B86EE2" w14:textId="43D8E2FD" w:rsidR="00F90451" w:rsidRPr="00C574D5" w:rsidRDefault="00F90451" w:rsidP="00F90451">
      <w:pPr>
        <w:jc w:val="both"/>
        <w:rPr>
          <w:rFonts w:ascii="Times New Roman" w:hAnsi="Times New Roman" w:cs="Times New Roman"/>
          <w:sz w:val="22"/>
          <w:szCs w:val="22"/>
        </w:rPr>
      </w:pPr>
      <w:bookmarkStart w:id="0" w:name="OLE_LINK3"/>
      <w:bookmarkStart w:id="1" w:name="OLE_LINK4"/>
      <w:r w:rsidRPr="00C574D5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562E67" w:rsidRPr="00C574D5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C574D5">
        <w:rPr>
          <w:rFonts w:ascii="Times New Roman" w:hAnsi="Times New Roman" w:cs="Times New Roman"/>
          <w:b/>
          <w:bCs/>
          <w:sz w:val="22"/>
          <w:szCs w:val="22"/>
        </w:rPr>
        <w:t xml:space="preserve">. HMGB1 mRNA expression in </w:t>
      </w:r>
      <w:proofErr w:type="spellStart"/>
      <w:proofErr w:type="gramStart"/>
      <w:r w:rsidRPr="00C574D5">
        <w:rPr>
          <w:rFonts w:ascii="Times New Roman" w:hAnsi="Times New Roman" w:cs="Times New Roman"/>
          <w:b/>
          <w:bCs/>
          <w:sz w:val="22"/>
          <w:szCs w:val="22"/>
        </w:rPr>
        <w:t>EA.hy</w:t>
      </w:r>
      <w:proofErr w:type="spellEnd"/>
      <w:proofErr w:type="gramEnd"/>
      <w:r w:rsidRPr="00C574D5">
        <w:rPr>
          <w:rFonts w:ascii="Times New Roman" w:hAnsi="Times New Roman" w:cs="Times New Roman"/>
          <w:b/>
          <w:bCs/>
          <w:sz w:val="22"/>
          <w:szCs w:val="22"/>
        </w:rPr>
        <w:t xml:space="preserve"> 926 cells </w:t>
      </w:r>
      <w:r w:rsidR="00D93BF9" w:rsidRPr="00C574D5">
        <w:rPr>
          <w:rFonts w:ascii="Times New Roman" w:hAnsi="Times New Roman" w:cs="Times New Roman"/>
          <w:b/>
          <w:bCs/>
          <w:sz w:val="22"/>
          <w:szCs w:val="22"/>
        </w:rPr>
        <w:t>after treatment with antag</w:t>
      </w:r>
      <w:r w:rsidR="00D93BF9" w:rsidRPr="00C574D5">
        <w:rPr>
          <w:rFonts w:ascii="Times New Roman" w:hAnsi="Times New Roman" w:cs="Times New Roman" w:hint="eastAsia"/>
          <w:b/>
          <w:bCs/>
          <w:sz w:val="22"/>
          <w:szCs w:val="22"/>
        </w:rPr>
        <w:t>o</w:t>
      </w:r>
      <w:r w:rsidR="00D93BF9" w:rsidRPr="00C574D5">
        <w:rPr>
          <w:rFonts w:ascii="Times New Roman" w:hAnsi="Times New Roman" w:cs="Times New Roman"/>
          <w:b/>
          <w:bCs/>
          <w:sz w:val="22"/>
          <w:szCs w:val="22"/>
        </w:rPr>
        <w:t>nists or agonists of histamine receptors</w:t>
      </w:r>
      <w:r w:rsidRPr="00C574D5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proofErr w:type="gramStart"/>
      <w:r w:rsidR="006457A1" w:rsidRPr="00C574D5">
        <w:rPr>
          <w:rFonts w:ascii="Times New Roman" w:hAnsi="Times New Roman" w:cs="Times New Roman"/>
          <w:sz w:val="22"/>
          <w:szCs w:val="22"/>
        </w:rPr>
        <w:t>EA.hy</w:t>
      </w:r>
      <w:proofErr w:type="spellEnd"/>
      <w:proofErr w:type="gramEnd"/>
      <w:r w:rsidR="006457A1" w:rsidRPr="00C574D5">
        <w:rPr>
          <w:rFonts w:ascii="Times New Roman" w:hAnsi="Times New Roman" w:cs="Times New Roman"/>
          <w:sz w:val="22"/>
          <w:szCs w:val="22"/>
        </w:rPr>
        <w:t xml:space="preserve"> 926</w:t>
      </w:r>
      <w:r w:rsidRPr="00C574D5">
        <w:rPr>
          <w:rFonts w:ascii="Times New Roman" w:hAnsi="Times New Roman" w:cs="Times New Roman"/>
          <w:sz w:val="22"/>
          <w:szCs w:val="22"/>
        </w:rPr>
        <w:t xml:space="preserve"> cells were cultured with</w:t>
      </w:r>
      <w:r w:rsidR="008D63D4" w:rsidRPr="00C574D5">
        <w:rPr>
          <w:rFonts w:ascii="Times New Roman" w:hAnsi="Times New Roman" w:cs="Times New Roman"/>
          <w:sz w:val="22"/>
          <w:szCs w:val="22"/>
        </w:rPr>
        <w:t xml:space="preserve"> antagonists (</w:t>
      </w:r>
      <w:r w:rsidR="008D63D4" w:rsidRPr="00C574D5">
        <w:rPr>
          <w:rFonts w:ascii="Times New Roman" w:hAnsi="Times New Roman" w:cs="Times New Roman"/>
          <w:i/>
          <w:iCs/>
          <w:sz w:val="22"/>
          <w:szCs w:val="22"/>
        </w:rPr>
        <w:t>d</w:t>
      </w:r>
      <w:r w:rsidR="008D63D4" w:rsidRPr="00C574D5">
        <w:rPr>
          <w:rFonts w:ascii="Times New Roman" w:hAnsi="Times New Roman" w:cs="Times New Roman"/>
          <w:sz w:val="22"/>
          <w:szCs w:val="22"/>
        </w:rPr>
        <w:t>-chlorpheniramine, famotidine</w:t>
      </w:r>
      <w:r w:rsidR="000A2346" w:rsidRPr="00C574D5">
        <w:rPr>
          <w:rFonts w:ascii="Times New Roman" w:hAnsi="Times New Roman" w:cs="Times New Roman"/>
          <w:sz w:val="22"/>
          <w:szCs w:val="22"/>
        </w:rPr>
        <w:t>,</w:t>
      </w:r>
      <w:r w:rsidR="008D63D4" w:rsidRPr="00C574D5">
        <w:rPr>
          <w:rFonts w:ascii="Times New Roman" w:hAnsi="Times New Roman" w:cs="Times New Roman"/>
          <w:sz w:val="22"/>
          <w:szCs w:val="22"/>
        </w:rPr>
        <w:t xml:space="preserve"> thioperamide</w:t>
      </w:r>
      <w:r w:rsidR="000A2346" w:rsidRPr="00C574D5">
        <w:rPr>
          <w:rFonts w:ascii="Times New Roman" w:hAnsi="Times New Roman" w:cs="Times New Roman"/>
          <w:sz w:val="22"/>
          <w:szCs w:val="22"/>
        </w:rPr>
        <w:t>)</w:t>
      </w:r>
      <w:r w:rsidR="008D63D4" w:rsidRPr="00C574D5">
        <w:rPr>
          <w:rFonts w:ascii="Times New Roman" w:hAnsi="Times New Roman" w:cs="Times New Roman"/>
          <w:sz w:val="22"/>
          <w:szCs w:val="22"/>
        </w:rPr>
        <w:t xml:space="preserve"> or agonists (2-pyridylethylamine  or 4-methylhistamine)</w:t>
      </w:r>
      <w:r w:rsidR="000A2346" w:rsidRPr="00C574D5">
        <w:rPr>
          <w:rFonts w:ascii="Times New Roman" w:hAnsi="Times New Roman" w:cs="Times New Roman"/>
          <w:sz w:val="22"/>
          <w:szCs w:val="22"/>
        </w:rPr>
        <w:t xml:space="preserve"> </w:t>
      </w:r>
      <w:r w:rsidR="008D63D4" w:rsidRPr="00C574D5">
        <w:rPr>
          <w:rFonts w:ascii="Times New Roman" w:hAnsi="Times New Roman" w:cs="Times New Roman"/>
          <w:sz w:val="22"/>
          <w:szCs w:val="22"/>
        </w:rPr>
        <w:t xml:space="preserve">of histamine receptors. </w:t>
      </w:r>
      <w:r w:rsidRPr="00C574D5">
        <w:rPr>
          <w:rFonts w:ascii="Times New Roman" w:hAnsi="Times New Roman" w:cs="Times New Roman"/>
          <w:sz w:val="22"/>
          <w:szCs w:val="22"/>
        </w:rPr>
        <w:t xml:space="preserve">The expression </w:t>
      </w:r>
      <w:r w:rsidRPr="00C574D5">
        <w:rPr>
          <w:rFonts w:ascii="Times New Roman" w:hAnsi="Times New Roman" w:cs="Times New Roman"/>
          <w:sz w:val="22"/>
          <w:szCs w:val="22"/>
        </w:rPr>
        <w:lastRenderedPageBreak/>
        <w:t xml:space="preserve">of HMGB1 at the mRNA level was measured by quantitative RT-PCR. The results were normalized to the expression of β-actin and are expressed as the means ± SEM </w:t>
      </w:r>
      <w:r w:rsidR="006457A1" w:rsidRPr="00C574D5">
        <w:rPr>
          <w:rFonts w:ascii="Times New Roman" w:hAnsi="Times New Roman" w:cs="Times New Roman"/>
          <w:sz w:val="22"/>
          <w:szCs w:val="22"/>
        </w:rPr>
        <w:t>of five determinations</w:t>
      </w:r>
      <w:r w:rsidRPr="00C574D5">
        <w:rPr>
          <w:rFonts w:ascii="Times New Roman" w:hAnsi="Times New Roman" w:cs="Times New Roman"/>
          <w:sz w:val="22"/>
          <w:szCs w:val="22"/>
        </w:rPr>
        <w:t>. One-way ANOVA followed by the post hoc Fisher test. **p&lt;0.01 vs. control</w:t>
      </w:r>
      <w:r w:rsidR="006457A1" w:rsidRPr="00C574D5">
        <w:rPr>
          <w:rFonts w:ascii="Times New Roman" w:hAnsi="Times New Roman" w:cs="Times New Roman"/>
          <w:sz w:val="22"/>
          <w:szCs w:val="22"/>
        </w:rPr>
        <w:t xml:space="preserve"> in the absence of any agonist</w:t>
      </w:r>
      <w:r w:rsidRPr="00C574D5">
        <w:rPr>
          <w:rFonts w:ascii="Times New Roman" w:hAnsi="Times New Roman" w:cs="Times New Roman"/>
          <w:sz w:val="22"/>
          <w:szCs w:val="22"/>
        </w:rPr>
        <w:t>.</w:t>
      </w:r>
      <w:bookmarkEnd w:id="0"/>
      <w:bookmarkEnd w:id="1"/>
    </w:p>
    <w:p w14:paraId="43390E8E" w14:textId="2DC79850" w:rsidR="00FE26B0" w:rsidRPr="00C574D5" w:rsidRDefault="00FE26B0" w:rsidP="00106E83">
      <w:pPr>
        <w:spacing w:line="360" w:lineRule="auto"/>
        <w:rPr>
          <w:rFonts w:ascii="Times New Roman" w:hAnsi="Times New Roman" w:cs="Times New Roman"/>
          <w:b/>
        </w:rPr>
      </w:pPr>
    </w:p>
    <w:p w14:paraId="73D05A66" w14:textId="77777777" w:rsidR="00FE26B0" w:rsidRPr="00C574D5" w:rsidRDefault="00FE26B0" w:rsidP="00FE26B0">
      <w:pPr>
        <w:spacing w:line="360" w:lineRule="auto"/>
        <w:rPr>
          <w:rFonts w:ascii="Times New Roman" w:hAnsi="Times New Roman" w:cs="Times New Roman"/>
          <w:b/>
        </w:rPr>
      </w:pPr>
      <w:r w:rsidRPr="00C574D5">
        <w:rPr>
          <w:rFonts w:ascii="Times New Roman" w:hAnsi="Times New Roman" w:cs="Times New Roman" w:hint="eastAsia"/>
          <w:b/>
        </w:rPr>
        <w:t>Supplementary T</w:t>
      </w:r>
      <w:r w:rsidRPr="00C574D5">
        <w:rPr>
          <w:rFonts w:ascii="Times New Roman" w:hAnsi="Times New Roman" w:cs="Times New Roman"/>
          <w:b/>
        </w:rPr>
        <w:t>able</w:t>
      </w:r>
      <w:r w:rsidRPr="00C574D5">
        <w:rPr>
          <w:rFonts w:ascii="Times New Roman" w:hAnsi="Times New Roman" w:cs="Times New Roman" w:hint="eastAsia"/>
          <w:b/>
        </w:rPr>
        <w:t xml:space="preserve"> </w:t>
      </w:r>
    </w:p>
    <w:p w14:paraId="1B28E861" w14:textId="77777777" w:rsidR="00FE26B0" w:rsidRPr="00C574D5" w:rsidRDefault="00FE26B0" w:rsidP="00FE26B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574D5">
        <w:rPr>
          <w:rFonts w:ascii="Times New Roman" w:hAnsi="Times New Roman" w:cs="Times New Roman" w:hint="eastAsia"/>
          <w:sz w:val="22"/>
          <w:szCs w:val="22"/>
        </w:rPr>
        <w:t>RT-PCR Primer Sequ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21"/>
      </w:tblGrid>
      <w:tr w:rsidR="00C574D5" w:rsidRPr="00C574D5" w14:paraId="1D72311F" w14:textId="77777777" w:rsidTr="009F5BA3">
        <w:tc>
          <w:tcPr>
            <w:tcW w:w="0" w:type="auto"/>
          </w:tcPr>
          <w:p w14:paraId="0B678551" w14:textId="77777777" w:rsidR="00FE26B0" w:rsidRPr="00C574D5" w:rsidRDefault="00FE26B0" w:rsidP="009F5B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mRNA                       Sense primer                                                       Anti-sense </w:t>
            </w:r>
            <w:r w:rsidRPr="00C574D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rimer </w:t>
            </w:r>
          </w:p>
        </w:tc>
      </w:tr>
      <w:tr w:rsidR="00C574D5" w:rsidRPr="00C574D5" w14:paraId="00194CCD" w14:textId="77777777" w:rsidTr="009F5BA3">
        <w:tc>
          <w:tcPr>
            <w:tcW w:w="0" w:type="auto"/>
          </w:tcPr>
          <w:p w14:paraId="40D32AAF" w14:textId="77777777" w:rsidR="00FE26B0" w:rsidRPr="00C574D5" w:rsidRDefault="00FE26B0" w:rsidP="009F5B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4D5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C574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C574D5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574D5">
              <w:rPr>
                <w:rFonts w:ascii="Times" w:hAnsi="Times"/>
                <w:sz w:val="20"/>
                <w:szCs w:val="20"/>
              </w:rPr>
              <w:t>5'-CATTCTGGGGGCCTGGTTTCTCT-3'</w:t>
            </w: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574D5">
              <w:rPr>
                <w:rFonts w:ascii="Times" w:hAnsi="Times"/>
                <w:sz w:val="20"/>
                <w:szCs w:val="20"/>
              </w:rPr>
              <w:t>5'-CTTGGGGGTTTGGGATGGTGACT-3'</w:t>
            </w: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 w:rsidR="00C574D5" w:rsidRPr="00C574D5" w14:paraId="603C4DAD" w14:textId="77777777" w:rsidTr="009F5BA3">
        <w:tc>
          <w:tcPr>
            <w:tcW w:w="0" w:type="auto"/>
          </w:tcPr>
          <w:p w14:paraId="65A4040D" w14:textId="77777777" w:rsidR="00FE26B0" w:rsidRPr="00C574D5" w:rsidRDefault="00FE26B0" w:rsidP="009F5B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574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R    </w:t>
            </w:r>
            <w:r w:rsidRPr="00C574D5">
              <w:rPr>
                <w:rFonts w:ascii="Times" w:hAnsi="Times"/>
                <w:sz w:val="20"/>
                <w:szCs w:val="20"/>
              </w:rPr>
              <w:t xml:space="preserve">5'-CCCGGCTCCGCAAC CTGA-3'              </w:t>
            </w: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574D5">
              <w:rPr>
                <w:rFonts w:ascii="Times" w:hAnsi="Times"/>
                <w:sz w:val="20"/>
                <w:szCs w:val="20"/>
              </w:rPr>
              <w:t>5'-CTGATCCCGGGCGACCTTGA-3'</w:t>
            </w: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</w:tr>
      <w:tr w:rsidR="00C574D5" w:rsidRPr="00C574D5" w14:paraId="406B1944" w14:textId="77777777" w:rsidTr="009F5BA3">
        <w:tc>
          <w:tcPr>
            <w:tcW w:w="0" w:type="auto"/>
          </w:tcPr>
          <w:p w14:paraId="047CBCFE" w14:textId="77777777" w:rsidR="00FE26B0" w:rsidRPr="00C574D5" w:rsidRDefault="00FE26B0" w:rsidP="009F5B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574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C574D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74D5">
              <w:rPr>
                <w:rFonts w:ascii="Times" w:hAnsi="Times"/>
                <w:sz w:val="20"/>
                <w:szCs w:val="20"/>
              </w:rPr>
              <w:t>5'-CTTCCTGCCCT A GCAGTT-3'                5'-GCAGAGAACAGCTTCGAGG TT-3'</w:t>
            </w:r>
          </w:p>
        </w:tc>
      </w:tr>
      <w:tr w:rsidR="00C574D5" w:rsidRPr="00C574D5" w14:paraId="29B332BD" w14:textId="77777777" w:rsidTr="009F5BA3">
        <w:tc>
          <w:tcPr>
            <w:tcW w:w="0" w:type="auto"/>
          </w:tcPr>
          <w:p w14:paraId="67B519FF" w14:textId="77777777" w:rsidR="00FE26B0" w:rsidRPr="00C574D5" w:rsidRDefault="00FE26B0" w:rsidP="009F5B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4D5">
              <w:rPr>
                <w:rFonts w:ascii="Times New Roman" w:hAnsi="Times New Roman" w:cs="Times New Roman"/>
                <w:sz w:val="20"/>
                <w:szCs w:val="20"/>
              </w:rPr>
              <w:t>HMGB1: 5'-AGATATGGCAAAAGCGGACAAG-3'      5'-TCAGAGCAGAAGAGAAGAAGG-3'</w:t>
            </w:r>
          </w:p>
        </w:tc>
      </w:tr>
      <w:tr w:rsidR="00FE26B0" w:rsidRPr="00C574D5" w14:paraId="6CDD424F" w14:textId="77777777" w:rsidTr="009F5BA3">
        <w:tc>
          <w:tcPr>
            <w:tcW w:w="0" w:type="auto"/>
          </w:tcPr>
          <w:p w14:paraId="5AAE541A" w14:textId="77777777" w:rsidR="00FE26B0" w:rsidRPr="00C574D5" w:rsidRDefault="00FE26B0" w:rsidP="009F5B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574D5">
              <w:rPr>
                <w:rFonts w:ascii="Times" w:hAnsi="Times"/>
                <w:sz w:val="20"/>
                <w:szCs w:val="20"/>
              </w:rPr>
              <w:t>β-actin:  5'-AGCGGGAAATCGTGCGTG-3'              5'-CAGGGTACATGGTGGTGCC-3'</w:t>
            </w:r>
          </w:p>
        </w:tc>
      </w:tr>
    </w:tbl>
    <w:p w14:paraId="7F45BADE" w14:textId="77777777" w:rsidR="00FE26B0" w:rsidRPr="00C574D5" w:rsidRDefault="00FE26B0" w:rsidP="00FE26B0">
      <w:pPr>
        <w:spacing w:line="360" w:lineRule="auto"/>
        <w:jc w:val="both"/>
        <w:rPr>
          <w:rFonts w:ascii="Times New Roman" w:hAnsi="Times New Roman" w:cs="Times New Roman"/>
        </w:rPr>
      </w:pPr>
    </w:p>
    <w:p w14:paraId="5D2AEDA2" w14:textId="77777777" w:rsidR="00FE26B0" w:rsidRPr="00C574D5" w:rsidRDefault="00FE26B0" w:rsidP="00106E83">
      <w:pPr>
        <w:spacing w:line="360" w:lineRule="auto"/>
        <w:rPr>
          <w:rFonts w:ascii="Times New Roman" w:hAnsi="Times New Roman" w:cs="Times New Roman"/>
          <w:b/>
        </w:rPr>
      </w:pPr>
    </w:p>
    <w:sectPr w:rsidR="00FE26B0" w:rsidRPr="00C574D5" w:rsidSect="00C574D5"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A0FD1" w14:textId="77777777" w:rsidR="003E3750" w:rsidRDefault="003E3750" w:rsidP="00117666">
      <w:r>
        <w:separator/>
      </w:r>
    </w:p>
  </w:endnote>
  <w:endnote w:type="continuationSeparator" w:id="0">
    <w:p w14:paraId="3D3506D7" w14:textId="77777777" w:rsidR="003E3750" w:rsidRDefault="003E375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767C8" w14:textId="77777777" w:rsidR="003E3750" w:rsidRDefault="003E3750" w:rsidP="00117666">
      <w:r>
        <w:separator/>
      </w:r>
    </w:p>
  </w:footnote>
  <w:footnote w:type="continuationSeparator" w:id="0">
    <w:p w14:paraId="493A3BC5" w14:textId="77777777" w:rsidR="003E3750" w:rsidRDefault="003E375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93733A"/>
    <w:multiLevelType w:val="multilevel"/>
    <w:tmpl w:val="ADB44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20602964">
    <w:abstractNumId w:val="0"/>
  </w:num>
  <w:num w:numId="2" w16cid:durableId="1360080861">
    <w:abstractNumId w:val="14"/>
  </w:num>
  <w:num w:numId="3" w16cid:durableId="1935241380">
    <w:abstractNumId w:val="1"/>
  </w:num>
  <w:num w:numId="4" w16cid:durableId="1591617458">
    <w:abstractNumId w:val="16"/>
  </w:num>
  <w:num w:numId="5" w16cid:durableId="8182299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3188723">
    <w:abstractNumId w:val="11"/>
  </w:num>
  <w:num w:numId="7" w16cid:durableId="754084245">
    <w:abstractNumId w:val="9"/>
  </w:num>
  <w:num w:numId="8" w16cid:durableId="2104492699">
    <w:abstractNumId w:val="7"/>
  </w:num>
  <w:num w:numId="9" w16cid:durableId="2142263780">
    <w:abstractNumId w:val="10"/>
  </w:num>
  <w:num w:numId="10" w16cid:durableId="1310593507">
    <w:abstractNumId w:val="8"/>
  </w:num>
  <w:num w:numId="11" w16cid:durableId="1307004630">
    <w:abstractNumId w:val="2"/>
  </w:num>
  <w:num w:numId="12" w16cid:durableId="151876862">
    <w:abstractNumId w:val="18"/>
  </w:num>
  <w:num w:numId="13" w16cid:durableId="1743284673">
    <w:abstractNumId w:val="13"/>
  </w:num>
  <w:num w:numId="14" w16cid:durableId="148636421">
    <w:abstractNumId w:val="4"/>
  </w:num>
  <w:num w:numId="15" w16cid:durableId="1592009932">
    <w:abstractNumId w:val="12"/>
  </w:num>
  <w:num w:numId="16" w16cid:durableId="1317612282">
    <w:abstractNumId w:val="15"/>
  </w:num>
  <w:num w:numId="17" w16cid:durableId="44665894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1909896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75839128">
    <w:abstractNumId w:val="6"/>
  </w:num>
  <w:num w:numId="20" w16cid:durableId="1177384521">
    <w:abstractNumId w:val="17"/>
  </w:num>
  <w:num w:numId="21" w16cid:durableId="722798454">
    <w:abstractNumId w:val="3"/>
  </w:num>
  <w:num w:numId="22" w16cid:durableId="68081996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771098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21AB"/>
    <w:rsid w:val="000052D7"/>
    <w:rsid w:val="00005DA5"/>
    <w:rsid w:val="00010CE1"/>
    <w:rsid w:val="00014616"/>
    <w:rsid w:val="00014B57"/>
    <w:rsid w:val="000166D4"/>
    <w:rsid w:val="0003054C"/>
    <w:rsid w:val="0003216B"/>
    <w:rsid w:val="00034304"/>
    <w:rsid w:val="00035434"/>
    <w:rsid w:val="00037114"/>
    <w:rsid w:val="0003760C"/>
    <w:rsid w:val="000377FD"/>
    <w:rsid w:val="000379B6"/>
    <w:rsid w:val="000444ED"/>
    <w:rsid w:val="0004555F"/>
    <w:rsid w:val="00045678"/>
    <w:rsid w:val="000458E4"/>
    <w:rsid w:val="00046C2A"/>
    <w:rsid w:val="00050322"/>
    <w:rsid w:val="00052F76"/>
    <w:rsid w:val="00054562"/>
    <w:rsid w:val="0005573F"/>
    <w:rsid w:val="00055C35"/>
    <w:rsid w:val="00060099"/>
    <w:rsid w:val="00060C60"/>
    <w:rsid w:val="00063D84"/>
    <w:rsid w:val="0006636D"/>
    <w:rsid w:val="00072ABD"/>
    <w:rsid w:val="00073F04"/>
    <w:rsid w:val="000742CB"/>
    <w:rsid w:val="000748C9"/>
    <w:rsid w:val="0007534C"/>
    <w:rsid w:val="00077D53"/>
    <w:rsid w:val="00081394"/>
    <w:rsid w:val="0008190E"/>
    <w:rsid w:val="00083AB9"/>
    <w:rsid w:val="0008530A"/>
    <w:rsid w:val="0008575A"/>
    <w:rsid w:val="00085B0F"/>
    <w:rsid w:val="00085F72"/>
    <w:rsid w:val="00092AAC"/>
    <w:rsid w:val="0009302F"/>
    <w:rsid w:val="000933AF"/>
    <w:rsid w:val="000933E8"/>
    <w:rsid w:val="000945E1"/>
    <w:rsid w:val="0009485D"/>
    <w:rsid w:val="00097C18"/>
    <w:rsid w:val="000A2346"/>
    <w:rsid w:val="000A325E"/>
    <w:rsid w:val="000A412D"/>
    <w:rsid w:val="000A7657"/>
    <w:rsid w:val="000B09D4"/>
    <w:rsid w:val="000B34BD"/>
    <w:rsid w:val="000B395B"/>
    <w:rsid w:val="000B5055"/>
    <w:rsid w:val="000B5B2A"/>
    <w:rsid w:val="000B5B90"/>
    <w:rsid w:val="000C0E68"/>
    <w:rsid w:val="000C15E6"/>
    <w:rsid w:val="000C239E"/>
    <w:rsid w:val="000C2680"/>
    <w:rsid w:val="000C2F58"/>
    <w:rsid w:val="000C4681"/>
    <w:rsid w:val="000C7E2A"/>
    <w:rsid w:val="000D1B63"/>
    <w:rsid w:val="000D32E3"/>
    <w:rsid w:val="000D66C5"/>
    <w:rsid w:val="000E1537"/>
    <w:rsid w:val="000E168A"/>
    <w:rsid w:val="000E54FD"/>
    <w:rsid w:val="000E67EA"/>
    <w:rsid w:val="000E692F"/>
    <w:rsid w:val="000E7673"/>
    <w:rsid w:val="000F00E4"/>
    <w:rsid w:val="000F16E5"/>
    <w:rsid w:val="000F3511"/>
    <w:rsid w:val="000F3D55"/>
    <w:rsid w:val="000F4CFB"/>
    <w:rsid w:val="000F4E71"/>
    <w:rsid w:val="000F6724"/>
    <w:rsid w:val="000F7CDA"/>
    <w:rsid w:val="000F7D6E"/>
    <w:rsid w:val="00102024"/>
    <w:rsid w:val="0010246C"/>
    <w:rsid w:val="001030EE"/>
    <w:rsid w:val="00103253"/>
    <w:rsid w:val="00104FFD"/>
    <w:rsid w:val="00106A15"/>
    <w:rsid w:val="00106E83"/>
    <w:rsid w:val="00106F46"/>
    <w:rsid w:val="0010778E"/>
    <w:rsid w:val="00107D94"/>
    <w:rsid w:val="00110EC8"/>
    <w:rsid w:val="00111A8D"/>
    <w:rsid w:val="001120C8"/>
    <w:rsid w:val="00115428"/>
    <w:rsid w:val="001155FB"/>
    <w:rsid w:val="00117666"/>
    <w:rsid w:val="001206AC"/>
    <w:rsid w:val="001210B8"/>
    <w:rsid w:val="0012117C"/>
    <w:rsid w:val="001223A7"/>
    <w:rsid w:val="00122FB9"/>
    <w:rsid w:val="00123276"/>
    <w:rsid w:val="0012507C"/>
    <w:rsid w:val="00125340"/>
    <w:rsid w:val="0012682E"/>
    <w:rsid w:val="00132B0B"/>
    <w:rsid w:val="0013341E"/>
    <w:rsid w:val="00134256"/>
    <w:rsid w:val="00134CEC"/>
    <w:rsid w:val="0014366B"/>
    <w:rsid w:val="00145FB0"/>
    <w:rsid w:val="00147395"/>
    <w:rsid w:val="001477CA"/>
    <w:rsid w:val="001479F7"/>
    <w:rsid w:val="00151092"/>
    <w:rsid w:val="00152B1B"/>
    <w:rsid w:val="001552C9"/>
    <w:rsid w:val="001572E1"/>
    <w:rsid w:val="001605D3"/>
    <w:rsid w:val="00166D8F"/>
    <w:rsid w:val="001673BC"/>
    <w:rsid w:val="00167D09"/>
    <w:rsid w:val="00170974"/>
    <w:rsid w:val="00170A96"/>
    <w:rsid w:val="00170AC4"/>
    <w:rsid w:val="001727D0"/>
    <w:rsid w:val="00173189"/>
    <w:rsid w:val="0017545F"/>
    <w:rsid w:val="00175EE0"/>
    <w:rsid w:val="001769A1"/>
    <w:rsid w:val="00177D84"/>
    <w:rsid w:val="00191BD1"/>
    <w:rsid w:val="00193B17"/>
    <w:rsid w:val="00193D37"/>
    <w:rsid w:val="00193E54"/>
    <w:rsid w:val="0019566A"/>
    <w:rsid w:val="001964EF"/>
    <w:rsid w:val="00196B76"/>
    <w:rsid w:val="00197C65"/>
    <w:rsid w:val="001A106B"/>
    <w:rsid w:val="001A5072"/>
    <w:rsid w:val="001B1A2C"/>
    <w:rsid w:val="001B31BA"/>
    <w:rsid w:val="001B5CEC"/>
    <w:rsid w:val="001B7495"/>
    <w:rsid w:val="001B7AFD"/>
    <w:rsid w:val="001C3C78"/>
    <w:rsid w:val="001C47FA"/>
    <w:rsid w:val="001C520D"/>
    <w:rsid w:val="001C551D"/>
    <w:rsid w:val="001C630F"/>
    <w:rsid w:val="001C6AA1"/>
    <w:rsid w:val="001C6D85"/>
    <w:rsid w:val="001D09B9"/>
    <w:rsid w:val="001D19D2"/>
    <w:rsid w:val="001D2342"/>
    <w:rsid w:val="001D4893"/>
    <w:rsid w:val="001D5C23"/>
    <w:rsid w:val="001D5E10"/>
    <w:rsid w:val="001D7DF4"/>
    <w:rsid w:val="001E3B50"/>
    <w:rsid w:val="001E6FC6"/>
    <w:rsid w:val="001F0847"/>
    <w:rsid w:val="001F09E8"/>
    <w:rsid w:val="001F0FCB"/>
    <w:rsid w:val="001F10D7"/>
    <w:rsid w:val="001F13E2"/>
    <w:rsid w:val="001F247B"/>
    <w:rsid w:val="001F4C07"/>
    <w:rsid w:val="001F623C"/>
    <w:rsid w:val="001F7607"/>
    <w:rsid w:val="001F77B7"/>
    <w:rsid w:val="0020288E"/>
    <w:rsid w:val="002034AD"/>
    <w:rsid w:val="00206E19"/>
    <w:rsid w:val="0021275D"/>
    <w:rsid w:val="00212EFC"/>
    <w:rsid w:val="00213C6C"/>
    <w:rsid w:val="00214428"/>
    <w:rsid w:val="00215874"/>
    <w:rsid w:val="00216644"/>
    <w:rsid w:val="00220AEA"/>
    <w:rsid w:val="00221B83"/>
    <w:rsid w:val="0022533B"/>
    <w:rsid w:val="00226531"/>
    <w:rsid w:val="00226954"/>
    <w:rsid w:val="00232082"/>
    <w:rsid w:val="00240C90"/>
    <w:rsid w:val="00241110"/>
    <w:rsid w:val="0024558B"/>
    <w:rsid w:val="00246AEE"/>
    <w:rsid w:val="00250E49"/>
    <w:rsid w:val="002534BB"/>
    <w:rsid w:val="002629A3"/>
    <w:rsid w:val="00263A71"/>
    <w:rsid w:val="00265660"/>
    <w:rsid w:val="00265723"/>
    <w:rsid w:val="002676E4"/>
    <w:rsid w:val="00267D18"/>
    <w:rsid w:val="00267D94"/>
    <w:rsid w:val="00271238"/>
    <w:rsid w:val="00272244"/>
    <w:rsid w:val="00272A6D"/>
    <w:rsid w:val="00274F2C"/>
    <w:rsid w:val="00275ADA"/>
    <w:rsid w:val="00280982"/>
    <w:rsid w:val="0028171D"/>
    <w:rsid w:val="002868E2"/>
    <w:rsid w:val="002869C3"/>
    <w:rsid w:val="002900EF"/>
    <w:rsid w:val="002936E4"/>
    <w:rsid w:val="00296B88"/>
    <w:rsid w:val="00297BD2"/>
    <w:rsid w:val="002A2899"/>
    <w:rsid w:val="002A5BB9"/>
    <w:rsid w:val="002A6817"/>
    <w:rsid w:val="002B2E90"/>
    <w:rsid w:val="002B30DD"/>
    <w:rsid w:val="002B37BB"/>
    <w:rsid w:val="002B5847"/>
    <w:rsid w:val="002B5BE2"/>
    <w:rsid w:val="002C74CA"/>
    <w:rsid w:val="002D1507"/>
    <w:rsid w:val="002D56A9"/>
    <w:rsid w:val="002D5C52"/>
    <w:rsid w:val="002E0857"/>
    <w:rsid w:val="002E2391"/>
    <w:rsid w:val="002E493C"/>
    <w:rsid w:val="002E7070"/>
    <w:rsid w:val="002E72D8"/>
    <w:rsid w:val="002E7562"/>
    <w:rsid w:val="002F0411"/>
    <w:rsid w:val="002F23C1"/>
    <w:rsid w:val="002F572F"/>
    <w:rsid w:val="002F7176"/>
    <w:rsid w:val="002F744D"/>
    <w:rsid w:val="00303118"/>
    <w:rsid w:val="00303DE6"/>
    <w:rsid w:val="00305EC4"/>
    <w:rsid w:val="00306E07"/>
    <w:rsid w:val="00307231"/>
    <w:rsid w:val="00310124"/>
    <w:rsid w:val="0031756D"/>
    <w:rsid w:val="00317622"/>
    <w:rsid w:val="00317A36"/>
    <w:rsid w:val="00327280"/>
    <w:rsid w:val="00327E4F"/>
    <w:rsid w:val="0033225D"/>
    <w:rsid w:val="00333D3E"/>
    <w:rsid w:val="003343C5"/>
    <w:rsid w:val="003358A9"/>
    <w:rsid w:val="00337369"/>
    <w:rsid w:val="003502AD"/>
    <w:rsid w:val="00352A6A"/>
    <w:rsid w:val="003544FB"/>
    <w:rsid w:val="003600F3"/>
    <w:rsid w:val="0036063A"/>
    <w:rsid w:val="003608EC"/>
    <w:rsid w:val="0036189C"/>
    <w:rsid w:val="00365D63"/>
    <w:rsid w:val="0036793B"/>
    <w:rsid w:val="00372682"/>
    <w:rsid w:val="003751BB"/>
    <w:rsid w:val="00376CC5"/>
    <w:rsid w:val="00382C4C"/>
    <w:rsid w:val="00386A94"/>
    <w:rsid w:val="003876B9"/>
    <w:rsid w:val="003952B6"/>
    <w:rsid w:val="0039693B"/>
    <w:rsid w:val="0039776F"/>
    <w:rsid w:val="003A19BA"/>
    <w:rsid w:val="003A3E02"/>
    <w:rsid w:val="003A44CF"/>
    <w:rsid w:val="003A61F7"/>
    <w:rsid w:val="003B1E0C"/>
    <w:rsid w:val="003B2518"/>
    <w:rsid w:val="003B27A3"/>
    <w:rsid w:val="003B545B"/>
    <w:rsid w:val="003C4C98"/>
    <w:rsid w:val="003C7EE0"/>
    <w:rsid w:val="003D1703"/>
    <w:rsid w:val="003D2F2D"/>
    <w:rsid w:val="003E3108"/>
    <w:rsid w:val="003E3750"/>
    <w:rsid w:val="003F599F"/>
    <w:rsid w:val="00400AF2"/>
    <w:rsid w:val="00401590"/>
    <w:rsid w:val="00412CC4"/>
    <w:rsid w:val="0041407A"/>
    <w:rsid w:val="00415169"/>
    <w:rsid w:val="00415FAE"/>
    <w:rsid w:val="0042176B"/>
    <w:rsid w:val="00422C94"/>
    <w:rsid w:val="00425556"/>
    <w:rsid w:val="00425FEE"/>
    <w:rsid w:val="004263BD"/>
    <w:rsid w:val="00426D94"/>
    <w:rsid w:val="00433B60"/>
    <w:rsid w:val="00434B7D"/>
    <w:rsid w:val="00434C5D"/>
    <w:rsid w:val="00436450"/>
    <w:rsid w:val="004367B9"/>
    <w:rsid w:val="00436BC9"/>
    <w:rsid w:val="00437E94"/>
    <w:rsid w:val="00440EAD"/>
    <w:rsid w:val="0044138B"/>
    <w:rsid w:val="00441E22"/>
    <w:rsid w:val="0044293D"/>
    <w:rsid w:val="004452AE"/>
    <w:rsid w:val="00450F35"/>
    <w:rsid w:val="004533EA"/>
    <w:rsid w:val="00453D79"/>
    <w:rsid w:val="00454238"/>
    <w:rsid w:val="00454905"/>
    <w:rsid w:val="00454E00"/>
    <w:rsid w:val="00455525"/>
    <w:rsid w:val="0045648D"/>
    <w:rsid w:val="00456D5A"/>
    <w:rsid w:val="00463E3D"/>
    <w:rsid w:val="004645AE"/>
    <w:rsid w:val="00464929"/>
    <w:rsid w:val="00467B03"/>
    <w:rsid w:val="00471CBE"/>
    <w:rsid w:val="00474121"/>
    <w:rsid w:val="00475214"/>
    <w:rsid w:val="00475A90"/>
    <w:rsid w:val="004776E9"/>
    <w:rsid w:val="004804EE"/>
    <w:rsid w:val="00480CE8"/>
    <w:rsid w:val="00481B81"/>
    <w:rsid w:val="00485B5D"/>
    <w:rsid w:val="00491470"/>
    <w:rsid w:val="00492883"/>
    <w:rsid w:val="004944F3"/>
    <w:rsid w:val="004A10B1"/>
    <w:rsid w:val="004A18B7"/>
    <w:rsid w:val="004A19D4"/>
    <w:rsid w:val="004A1ABC"/>
    <w:rsid w:val="004A353C"/>
    <w:rsid w:val="004A6FD7"/>
    <w:rsid w:val="004A7587"/>
    <w:rsid w:val="004A7D3E"/>
    <w:rsid w:val="004B01CA"/>
    <w:rsid w:val="004B4AD8"/>
    <w:rsid w:val="004B5930"/>
    <w:rsid w:val="004B6126"/>
    <w:rsid w:val="004C3CCE"/>
    <w:rsid w:val="004C473E"/>
    <w:rsid w:val="004C6B1F"/>
    <w:rsid w:val="004D1C0A"/>
    <w:rsid w:val="004D297D"/>
    <w:rsid w:val="004D3751"/>
    <w:rsid w:val="004D3E33"/>
    <w:rsid w:val="004D64AF"/>
    <w:rsid w:val="004E2AC2"/>
    <w:rsid w:val="004E2DB8"/>
    <w:rsid w:val="004E3199"/>
    <w:rsid w:val="004E37C7"/>
    <w:rsid w:val="004E66BB"/>
    <w:rsid w:val="004E7936"/>
    <w:rsid w:val="004F15A5"/>
    <w:rsid w:val="004F593C"/>
    <w:rsid w:val="004F6646"/>
    <w:rsid w:val="004F7BD6"/>
    <w:rsid w:val="005007B4"/>
    <w:rsid w:val="00507D2D"/>
    <w:rsid w:val="0051116C"/>
    <w:rsid w:val="0051291B"/>
    <w:rsid w:val="005163CD"/>
    <w:rsid w:val="00520908"/>
    <w:rsid w:val="00520FE1"/>
    <w:rsid w:val="0052338B"/>
    <w:rsid w:val="0052359B"/>
    <w:rsid w:val="005250F2"/>
    <w:rsid w:val="005262FE"/>
    <w:rsid w:val="005269A6"/>
    <w:rsid w:val="00530198"/>
    <w:rsid w:val="00532552"/>
    <w:rsid w:val="0053425F"/>
    <w:rsid w:val="00536B5D"/>
    <w:rsid w:val="00544405"/>
    <w:rsid w:val="00544D81"/>
    <w:rsid w:val="00552029"/>
    <w:rsid w:val="0055310D"/>
    <w:rsid w:val="0055329F"/>
    <w:rsid w:val="0055474F"/>
    <w:rsid w:val="00556095"/>
    <w:rsid w:val="00561385"/>
    <w:rsid w:val="0056266F"/>
    <w:rsid w:val="0056279E"/>
    <w:rsid w:val="00562E67"/>
    <w:rsid w:val="005632A9"/>
    <w:rsid w:val="005642AE"/>
    <w:rsid w:val="00565818"/>
    <w:rsid w:val="00565D27"/>
    <w:rsid w:val="00567B45"/>
    <w:rsid w:val="00570E45"/>
    <w:rsid w:val="00571D1B"/>
    <w:rsid w:val="0057542A"/>
    <w:rsid w:val="005764A0"/>
    <w:rsid w:val="005800E8"/>
    <w:rsid w:val="005808E4"/>
    <w:rsid w:val="00580B2D"/>
    <w:rsid w:val="005813E6"/>
    <w:rsid w:val="0058196C"/>
    <w:rsid w:val="00590696"/>
    <w:rsid w:val="00591893"/>
    <w:rsid w:val="0059432D"/>
    <w:rsid w:val="005A1D84"/>
    <w:rsid w:val="005A376D"/>
    <w:rsid w:val="005A70A4"/>
    <w:rsid w:val="005A70EA"/>
    <w:rsid w:val="005B0BB0"/>
    <w:rsid w:val="005B3032"/>
    <w:rsid w:val="005B318E"/>
    <w:rsid w:val="005B7FEB"/>
    <w:rsid w:val="005C3963"/>
    <w:rsid w:val="005C5572"/>
    <w:rsid w:val="005C5682"/>
    <w:rsid w:val="005C6BAE"/>
    <w:rsid w:val="005C7979"/>
    <w:rsid w:val="005C7C89"/>
    <w:rsid w:val="005D1840"/>
    <w:rsid w:val="005D2C4A"/>
    <w:rsid w:val="005D35E4"/>
    <w:rsid w:val="005D7910"/>
    <w:rsid w:val="005E12D6"/>
    <w:rsid w:val="005E44DA"/>
    <w:rsid w:val="005E69E2"/>
    <w:rsid w:val="005F03BA"/>
    <w:rsid w:val="005F0B65"/>
    <w:rsid w:val="005F5463"/>
    <w:rsid w:val="005F6AE5"/>
    <w:rsid w:val="00600248"/>
    <w:rsid w:val="00602B82"/>
    <w:rsid w:val="00603861"/>
    <w:rsid w:val="00604577"/>
    <w:rsid w:val="00604AF5"/>
    <w:rsid w:val="00604D13"/>
    <w:rsid w:val="00605198"/>
    <w:rsid w:val="006078BE"/>
    <w:rsid w:val="00610EDF"/>
    <w:rsid w:val="00614B03"/>
    <w:rsid w:val="006159B2"/>
    <w:rsid w:val="00620FF2"/>
    <w:rsid w:val="0062146B"/>
    <w:rsid w:val="0062154F"/>
    <w:rsid w:val="00623179"/>
    <w:rsid w:val="006236BE"/>
    <w:rsid w:val="00627BBE"/>
    <w:rsid w:val="00631A8C"/>
    <w:rsid w:val="00633371"/>
    <w:rsid w:val="00633466"/>
    <w:rsid w:val="00633FEB"/>
    <w:rsid w:val="006372D9"/>
    <w:rsid w:val="00640CE4"/>
    <w:rsid w:val="006457A1"/>
    <w:rsid w:val="00645933"/>
    <w:rsid w:val="00645CC6"/>
    <w:rsid w:val="00651CA2"/>
    <w:rsid w:val="00651F35"/>
    <w:rsid w:val="006534DB"/>
    <w:rsid w:val="00653D60"/>
    <w:rsid w:val="00653F59"/>
    <w:rsid w:val="0065525B"/>
    <w:rsid w:val="0065661C"/>
    <w:rsid w:val="00657687"/>
    <w:rsid w:val="00660D05"/>
    <w:rsid w:val="00664C71"/>
    <w:rsid w:val="00665972"/>
    <w:rsid w:val="00671D9A"/>
    <w:rsid w:val="00672528"/>
    <w:rsid w:val="0067394E"/>
    <w:rsid w:val="00673952"/>
    <w:rsid w:val="00676A52"/>
    <w:rsid w:val="00677013"/>
    <w:rsid w:val="0067740D"/>
    <w:rsid w:val="00681821"/>
    <w:rsid w:val="00681FEC"/>
    <w:rsid w:val="00685D9D"/>
    <w:rsid w:val="0068677E"/>
    <w:rsid w:val="006869AB"/>
    <w:rsid w:val="00686C9D"/>
    <w:rsid w:val="0068704F"/>
    <w:rsid w:val="00690A0D"/>
    <w:rsid w:val="00691570"/>
    <w:rsid w:val="006925D8"/>
    <w:rsid w:val="00697DBB"/>
    <w:rsid w:val="006A63FA"/>
    <w:rsid w:val="006B1C0E"/>
    <w:rsid w:val="006B2D5B"/>
    <w:rsid w:val="006B361D"/>
    <w:rsid w:val="006B454B"/>
    <w:rsid w:val="006B4B16"/>
    <w:rsid w:val="006B4DFC"/>
    <w:rsid w:val="006B6204"/>
    <w:rsid w:val="006B631F"/>
    <w:rsid w:val="006B75F0"/>
    <w:rsid w:val="006B7D14"/>
    <w:rsid w:val="006C3E27"/>
    <w:rsid w:val="006C5CCE"/>
    <w:rsid w:val="006D1008"/>
    <w:rsid w:val="006D21FB"/>
    <w:rsid w:val="006D29D3"/>
    <w:rsid w:val="006D5B93"/>
    <w:rsid w:val="006E0383"/>
    <w:rsid w:val="006E13CE"/>
    <w:rsid w:val="006E151E"/>
    <w:rsid w:val="006E1FBB"/>
    <w:rsid w:val="006E29E3"/>
    <w:rsid w:val="006E37CE"/>
    <w:rsid w:val="006E3D75"/>
    <w:rsid w:val="006E6659"/>
    <w:rsid w:val="006E76DB"/>
    <w:rsid w:val="006F1646"/>
    <w:rsid w:val="006F4963"/>
    <w:rsid w:val="006F5388"/>
    <w:rsid w:val="006F6CF0"/>
    <w:rsid w:val="006F70F8"/>
    <w:rsid w:val="007021D3"/>
    <w:rsid w:val="007058F8"/>
    <w:rsid w:val="007068F7"/>
    <w:rsid w:val="00706B80"/>
    <w:rsid w:val="00707CE8"/>
    <w:rsid w:val="00712AB9"/>
    <w:rsid w:val="007146DC"/>
    <w:rsid w:val="00716106"/>
    <w:rsid w:val="0071723B"/>
    <w:rsid w:val="00717E89"/>
    <w:rsid w:val="00721752"/>
    <w:rsid w:val="00722A05"/>
    <w:rsid w:val="00723371"/>
    <w:rsid w:val="00725A7D"/>
    <w:rsid w:val="00725CC5"/>
    <w:rsid w:val="007304A3"/>
    <w:rsid w:val="0073085C"/>
    <w:rsid w:val="00731997"/>
    <w:rsid w:val="00731E0C"/>
    <w:rsid w:val="00733784"/>
    <w:rsid w:val="007378BF"/>
    <w:rsid w:val="00741F41"/>
    <w:rsid w:val="00742565"/>
    <w:rsid w:val="00742806"/>
    <w:rsid w:val="00745B98"/>
    <w:rsid w:val="00746505"/>
    <w:rsid w:val="007470B8"/>
    <w:rsid w:val="00751674"/>
    <w:rsid w:val="0075271E"/>
    <w:rsid w:val="00753949"/>
    <w:rsid w:val="007545F3"/>
    <w:rsid w:val="00756FE3"/>
    <w:rsid w:val="007626AA"/>
    <w:rsid w:val="007638E0"/>
    <w:rsid w:val="0076439F"/>
    <w:rsid w:val="00764483"/>
    <w:rsid w:val="00764E9C"/>
    <w:rsid w:val="0077282E"/>
    <w:rsid w:val="00773B58"/>
    <w:rsid w:val="00773CB9"/>
    <w:rsid w:val="00773CF0"/>
    <w:rsid w:val="00776977"/>
    <w:rsid w:val="0077697B"/>
    <w:rsid w:val="007778E7"/>
    <w:rsid w:val="00784BFB"/>
    <w:rsid w:val="007850A6"/>
    <w:rsid w:val="00787E7A"/>
    <w:rsid w:val="00790BB3"/>
    <w:rsid w:val="00790D5F"/>
    <w:rsid w:val="00792043"/>
    <w:rsid w:val="00794533"/>
    <w:rsid w:val="00794D05"/>
    <w:rsid w:val="007950BD"/>
    <w:rsid w:val="0079570A"/>
    <w:rsid w:val="00797EDD"/>
    <w:rsid w:val="007A026D"/>
    <w:rsid w:val="007A0E39"/>
    <w:rsid w:val="007A5C25"/>
    <w:rsid w:val="007A60FB"/>
    <w:rsid w:val="007B0322"/>
    <w:rsid w:val="007B159D"/>
    <w:rsid w:val="007B3DB6"/>
    <w:rsid w:val="007B405B"/>
    <w:rsid w:val="007C0E3F"/>
    <w:rsid w:val="007C206C"/>
    <w:rsid w:val="007C441E"/>
    <w:rsid w:val="007C4BF5"/>
    <w:rsid w:val="007C5729"/>
    <w:rsid w:val="007C58FD"/>
    <w:rsid w:val="007C611E"/>
    <w:rsid w:val="007C7A57"/>
    <w:rsid w:val="007D07C3"/>
    <w:rsid w:val="007D07DD"/>
    <w:rsid w:val="007D1637"/>
    <w:rsid w:val="007D789A"/>
    <w:rsid w:val="007E0041"/>
    <w:rsid w:val="007E13CD"/>
    <w:rsid w:val="007E5921"/>
    <w:rsid w:val="007E7B4E"/>
    <w:rsid w:val="007F216F"/>
    <w:rsid w:val="007F246D"/>
    <w:rsid w:val="008005D2"/>
    <w:rsid w:val="0080241B"/>
    <w:rsid w:val="0080342A"/>
    <w:rsid w:val="008047E7"/>
    <w:rsid w:val="008060C1"/>
    <w:rsid w:val="00807DA4"/>
    <w:rsid w:val="00810B1F"/>
    <w:rsid w:val="008111E4"/>
    <w:rsid w:val="00811B0B"/>
    <w:rsid w:val="0081301C"/>
    <w:rsid w:val="00815977"/>
    <w:rsid w:val="00817DD6"/>
    <w:rsid w:val="00822B5B"/>
    <w:rsid w:val="00825E16"/>
    <w:rsid w:val="00825F01"/>
    <w:rsid w:val="00827033"/>
    <w:rsid w:val="00831C4D"/>
    <w:rsid w:val="00832750"/>
    <w:rsid w:val="008341E7"/>
    <w:rsid w:val="00834ACC"/>
    <w:rsid w:val="00841E56"/>
    <w:rsid w:val="008437DF"/>
    <w:rsid w:val="0084489C"/>
    <w:rsid w:val="008448CA"/>
    <w:rsid w:val="008449CA"/>
    <w:rsid w:val="00845684"/>
    <w:rsid w:val="00851EDC"/>
    <w:rsid w:val="00854CED"/>
    <w:rsid w:val="00856883"/>
    <w:rsid w:val="008629A9"/>
    <w:rsid w:val="00863DD4"/>
    <w:rsid w:val="00864F2A"/>
    <w:rsid w:val="00871373"/>
    <w:rsid w:val="00874C99"/>
    <w:rsid w:val="008755C9"/>
    <w:rsid w:val="00876655"/>
    <w:rsid w:val="00883680"/>
    <w:rsid w:val="00883714"/>
    <w:rsid w:val="00883BD4"/>
    <w:rsid w:val="0088513A"/>
    <w:rsid w:val="00885809"/>
    <w:rsid w:val="00885BC9"/>
    <w:rsid w:val="008869FA"/>
    <w:rsid w:val="00891348"/>
    <w:rsid w:val="008926C0"/>
    <w:rsid w:val="00892C7F"/>
    <w:rsid w:val="008931B7"/>
    <w:rsid w:val="00893C19"/>
    <w:rsid w:val="00895BA8"/>
    <w:rsid w:val="00896E3E"/>
    <w:rsid w:val="008A0FB6"/>
    <w:rsid w:val="008A0FCC"/>
    <w:rsid w:val="008A28D9"/>
    <w:rsid w:val="008A2EDA"/>
    <w:rsid w:val="008B02A7"/>
    <w:rsid w:val="008B4459"/>
    <w:rsid w:val="008C43E9"/>
    <w:rsid w:val="008C5008"/>
    <w:rsid w:val="008C6CDE"/>
    <w:rsid w:val="008C7CD8"/>
    <w:rsid w:val="008D08BA"/>
    <w:rsid w:val="008D20D0"/>
    <w:rsid w:val="008D3074"/>
    <w:rsid w:val="008D5203"/>
    <w:rsid w:val="008D5816"/>
    <w:rsid w:val="008D63D4"/>
    <w:rsid w:val="008D6C8D"/>
    <w:rsid w:val="008D7354"/>
    <w:rsid w:val="008E2B54"/>
    <w:rsid w:val="008E3515"/>
    <w:rsid w:val="008E3E51"/>
    <w:rsid w:val="008E4404"/>
    <w:rsid w:val="008E4826"/>
    <w:rsid w:val="008E58C7"/>
    <w:rsid w:val="008F4F9F"/>
    <w:rsid w:val="008F5021"/>
    <w:rsid w:val="008F568A"/>
    <w:rsid w:val="008F58C4"/>
    <w:rsid w:val="00900451"/>
    <w:rsid w:val="00901C72"/>
    <w:rsid w:val="00901EC6"/>
    <w:rsid w:val="009024D8"/>
    <w:rsid w:val="00906A5B"/>
    <w:rsid w:val="00907B69"/>
    <w:rsid w:val="0091048D"/>
    <w:rsid w:val="00911A02"/>
    <w:rsid w:val="00915BC6"/>
    <w:rsid w:val="00915DE9"/>
    <w:rsid w:val="00916146"/>
    <w:rsid w:val="00917B22"/>
    <w:rsid w:val="009202F4"/>
    <w:rsid w:val="00920CDB"/>
    <w:rsid w:val="00920D4C"/>
    <w:rsid w:val="00920DB0"/>
    <w:rsid w:val="00922CFB"/>
    <w:rsid w:val="009239BA"/>
    <w:rsid w:val="0093306B"/>
    <w:rsid w:val="0093387D"/>
    <w:rsid w:val="00936740"/>
    <w:rsid w:val="00936F39"/>
    <w:rsid w:val="00940F8C"/>
    <w:rsid w:val="00943573"/>
    <w:rsid w:val="00945361"/>
    <w:rsid w:val="009456A7"/>
    <w:rsid w:val="00947222"/>
    <w:rsid w:val="00951781"/>
    <w:rsid w:val="0095525B"/>
    <w:rsid w:val="00955ABB"/>
    <w:rsid w:val="00967B5B"/>
    <w:rsid w:val="00971B61"/>
    <w:rsid w:val="00972DD0"/>
    <w:rsid w:val="00972F0C"/>
    <w:rsid w:val="009750F0"/>
    <w:rsid w:val="00976728"/>
    <w:rsid w:val="00977AE5"/>
    <w:rsid w:val="00980AB4"/>
    <w:rsid w:val="00980BFE"/>
    <w:rsid w:val="00980C31"/>
    <w:rsid w:val="009821F1"/>
    <w:rsid w:val="00983AF0"/>
    <w:rsid w:val="00986862"/>
    <w:rsid w:val="00986EB7"/>
    <w:rsid w:val="00990CA8"/>
    <w:rsid w:val="00990CD5"/>
    <w:rsid w:val="00990F8D"/>
    <w:rsid w:val="00992BE2"/>
    <w:rsid w:val="00994BA8"/>
    <w:rsid w:val="009955FF"/>
    <w:rsid w:val="00996085"/>
    <w:rsid w:val="00997293"/>
    <w:rsid w:val="009A0D5B"/>
    <w:rsid w:val="009A1D7E"/>
    <w:rsid w:val="009A21DE"/>
    <w:rsid w:val="009A46EE"/>
    <w:rsid w:val="009A47F0"/>
    <w:rsid w:val="009A5D67"/>
    <w:rsid w:val="009A6BCC"/>
    <w:rsid w:val="009B2BEB"/>
    <w:rsid w:val="009B6BBB"/>
    <w:rsid w:val="009C0D1E"/>
    <w:rsid w:val="009C3736"/>
    <w:rsid w:val="009C55CB"/>
    <w:rsid w:val="009C59BA"/>
    <w:rsid w:val="009C6AB9"/>
    <w:rsid w:val="009C6D3F"/>
    <w:rsid w:val="009C7A7D"/>
    <w:rsid w:val="009D1FD8"/>
    <w:rsid w:val="009D259D"/>
    <w:rsid w:val="009D349F"/>
    <w:rsid w:val="009D3611"/>
    <w:rsid w:val="009D50B5"/>
    <w:rsid w:val="009E0B77"/>
    <w:rsid w:val="009E17FB"/>
    <w:rsid w:val="009E1AA3"/>
    <w:rsid w:val="009E3099"/>
    <w:rsid w:val="009E6145"/>
    <w:rsid w:val="009E6478"/>
    <w:rsid w:val="009E6521"/>
    <w:rsid w:val="009E7422"/>
    <w:rsid w:val="009E79E2"/>
    <w:rsid w:val="009E7CC2"/>
    <w:rsid w:val="009F0C5D"/>
    <w:rsid w:val="009F2E3E"/>
    <w:rsid w:val="009F5112"/>
    <w:rsid w:val="009F7E9E"/>
    <w:rsid w:val="009F7F43"/>
    <w:rsid w:val="00A00D2E"/>
    <w:rsid w:val="00A028F9"/>
    <w:rsid w:val="00A077B4"/>
    <w:rsid w:val="00A07CFA"/>
    <w:rsid w:val="00A1175B"/>
    <w:rsid w:val="00A135DD"/>
    <w:rsid w:val="00A13C96"/>
    <w:rsid w:val="00A15354"/>
    <w:rsid w:val="00A160DD"/>
    <w:rsid w:val="00A16574"/>
    <w:rsid w:val="00A204E1"/>
    <w:rsid w:val="00A23018"/>
    <w:rsid w:val="00A2765D"/>
    <w:rsid w:val="00A320F7"/>
    <w:rsid w:val="00A332B3"/>
    <w:rsid w:val="00A334DA"/>
    <w:rsid w:val="00A3564D"/>
    <w:rsid w:val="00A379FE"/>
    <w:rsid w:val="00A40E72"/>
    <w:rsid w:val="00A425B0"/>
    <w:rsid w:val="00A42D9C"/>
    <w:rsid w:val="00A430D2"/>
    <w:rsid w:val="00A47388"/>
    <w:rsid w:val="00A50D9D"/>
    <w:rsid w:val="00A52F62"/>
    <w:rsid w:val="00A53000"/>
    <w:rsid w:val="00A53627"/>
    <w:rsid w:val="00A545C6"/>
    <w:rsid w:val="00A552B9"/>
    <w:rsid w:val="00A61B08"/>
    <w:rsid w:val="00A62E16"/>
    <w:rsid w:val="00A63352"/>
    <w:rsid w:val="00A63F82"/>
    <w:rsid w:val="00A652D0"/>
    <w:rsid w:val="00A7094E"/>
    <w:rsid w:val="00A75F87"/>
    <w:rsid w:val="00A77C1B"/>
    <w:rsid w:val="00A805DF"/>
    <w:rsid w:val="00A826DD"/>
    <w:rsid w:val="00A844A9"/>
    <w:rsid w:val="00A9086B"/>
    <w:rsid w:val="00A933BA"/>
    <w:rsid w:val="00A93B14"/>
    <w:rsid w:val="00A93BAC"/>
    <w:rsid w:val="00A940F6"/>
    <w:rsid w:val="00A948A2"/>
    <w:rsid w:val="00A94EFD"/>
    <w:rsid w:val="00A951EB"/>
    <w:rsid w:val="00A95D8B"/>
    <w:rsid w:val="00A96977"/>
    <w:rsid w:val="00A96B21"/>
    <w:rsid w:val="00AA0A2C"/>
    <w:rsid w:val="00AA6DB6"/>
    <w:rsid w:val="00AA7CA2"/>
    <w:rsid w:val="00AB1C40"/>
    <w:rsid w:val="00AB2F16"/>
    <w:rsid w:val="00AB5152"/>
    <w:rsid w:val="00AB6F83"/>
    <w:rsid w:val="00AB7137"/>
    <w:rsid w:val="00AC0270"/>
    <w:rsid w:val="00AC0BC2"/>
    <w:rsid w:val="00AC14F3"/>
    <w:rsid w:val="00AC1B63"/>
    <w:rsid w:val="00AC3EA3"/>
    <w:rsid w:val="00AC648F"/>
    <w:rsid w:val="00AC728E"/>
    <w:rsid w:val="00AC792D"/>
    <w:rsid w:val="00AD043F"/>
    <w:rsid w:val="00AD1442"/>
    <w:rsid w:val="00AD16E6"/>
    <w:rsid w:val="00AD3D0F"/>
    <w:rsid w:val="00AD486B"/>
    <w:rsid w:val="00AE0274"/>
    <w:rsid w:val="00AE31DE"/>
    <w:rsid w:val="00AE3E49"/>
    <w:rsid w:val="00AE451C"/>
    <w:rsid w:val="00AE59F9"/>
    <w:rsid w:val="00AE7F25"/>
    <w:rsid w:val="00AF1216"/>
    <w:rsid w:val="00AF1736"/>
    <w:rsid w:val="00AF3852"/>
    <w:rsid w:val="00AF433E"/>
    <w:rsid w:val="00B01139"/>
    <w:rsid w:val="00B02EEB"/>
    <w:rsid w:val="00B056E5"/>
    <w:rsid w:val="00B129E1"/>
    <w:rsid w:val="00B13065"/>
    <w:rsid w:val="00B14CF7"/>
    <w:rsid w:val="00B17E9B"/>
    <w:rsid w:val="00B20CCF"/>
    <w:rsid w:val="00B21045"/>
    <w:rsid w:val="00B2536B"/>
    <w:rsid w:val="00B27D5A"/>
    <w:rsid w:val="00B302F1"/>
    <w:rsid w:val="00B30896"/>
    <w:rsid w:val="00B31CB7"/>
    <w:rsid w:val="00B33F27"/>
    <w:rsid w:val="00B3544E"/>
    <w:rsid w:val="00B3603A"/>
    <w:rsid w:val="00B41AC5"/>
    <w:rsid w:val="00B4563D"/>
    <w:rsid w:val="00B463C0"/>
    <w:rsid w:val="00B47393"/>
    <w:rsid w:val="00B5283C"/>
    <w:rsid w:val="00B57966"/>
    <w:rsid w:val="00B64091"/>
    <w:rsid w:val="00B6430A"/>
    <w:rsid w:val="00B657B8"/>
    <w:rsid w:val="00B715AF"/>
    <w:rsid w:val="00B73856"/>
    <w:rsid w:val="00B75079"/>
    <w:rsid w:val="00B8055F"/>
    <w:rsid w:val="00B84920"/>
    <w:rsid w:val="00B8556A"/>
    <w:rsid w:val="00B8613C"/>
    <w:rsid w:val="00B86717"/>
    <w:rsid w:val="00B871BB"/>
    <w:rsid w:val="00B87AFA"/>
    <w:rsid w:val="00B916A1"/>
    <w:rsid w:val="00B956BF"/>
    <w:rsid w:val="00BA2B96"/>
    <w:rsid w:val="00BA62EA"/>
    <w:rsid w:val="00BB0529"/>
    <w:rsid w:val="00BB0AD5"/>
    <w:rsid w:val="00BB23F3"/>
    <w:rsid w:val="00BB6794"/>
    <w:rsid w:val="00BB7F32"/>
    <w:rsid w:val="00BC0298"/>
    <w:rsid w:val="00BC1C4D"/>
    <w:rsid w:val="00BC49EE"/>
    <w:rsid w:val="00BC4E6F"/>
    <w:rsid w:val="00BD26F1"/>
    <w:rsid w:val="00BD601D"/>
    <w:rsid w:val="00BD7514"/>
    <w:rsid w:val="00BD7A13"/>
    <w:rsid w:val="00BE018A"/>
    <w:rsid w:val="00BE1EA0"/>
    <w:rsid w:val="00BE399E"/>
    <w:rsid w:val="00BE6182"/>
    <w:rsid w:val="00BE777A"/>
    <w:rsid w:val="00BF083D"/>
    <w:rsid w:val="00BF26C5"/>
    <w:rsid w:val="00BF2EBE"/>
    <w:rsid w:val="00BF7CF2"/>
    <w:rsid w:val="00C0098E"/>
    <w:rsid w:val="00C012A3"/>
    <w:rsid w:val="00C017EC"/>
    <w:rsid w:val="00C0193B"/>
    <w:rsid w:val="00C03A5D"/>
    <w:rsid w:val="00C04246"/>
    <w:rsid w:val="00C06193"/>
    <w:rsid w:val="00C07298"/>
    <w:rsid w:val="00C074A9"/>
    <w:rsid w:val="00C118DE"/>
    <w:rsid w:val="00C12F08"/>
    <w:rsid w:val="00C16F19"/>
    <w:rsid w:val="00C1731D"/>
    <w:rsid w:val="00C21BFF"/>
    <w:rsid w:val="00C241C3"/>
    <w:rsid w:val="00C3542E"/>
    <w:rsid w:val="00C360D5"/>
    <w:rsid w:val="00C4069C"/>
    <w:rsid w:val="00C444FD"/>
    <w:rsid w:val="00C45A62"/>
    <w:rsid w:val="00C47DCC"/>
    <w:rsid w:val="00C52A7B"/>
    <w:rsid w:val="00C53D8A"/>
    <w:rsid w:val="00C5479F"/>
    <w:rsid w:val="00C574D5"/>
    <w:rsid w:val="00C608D8"/>
    <w:rsid w:val="00C6293F"/>
    <w:rsid w:val="00C6324C"/>
    <w:rsid w:val="00C63795"/>
    <w:rsid w:val="00C64483"/>
    <w:rsid w:val="00C649A8"/>
    <w:rsid w:val="00C64DB6"/>
    <w:rsid w:val="00C679AA"/>
    <w:rsid w:val="00C706D3"/>
    <w:rsid w:val="00C724CF"/>
    <w:rsid w:val="00C729F2"/>
    <w:rsid w:val="00C741AF"/>
    <w:rsid w:val="00C74DA9"/>
    <w:rsid w:val="00C75972"/>
    <w:rsid w:val="00C76072"/>
    <w:rsid w:val="00C801A1"/>
    <w:rsid w:val="00C80935"/>
    <w:rsid w:val="00C813AF"/>
    <w:rsid w:val="00C82792"/>
    <w:rsid w:val="00C82BEA"/>
    <w:rsid w:val="00C83039"/>
    <w:rsid w:val="00C90A30"/>
    <w:rsid w:val="00C928DF"/>
    <w:rsid w:val="00C948FD"/>
    <w:rsid w:val="00C960E8"/>
    <w:rsid w:val="00CA0CDC"/>
    <w:rsid w:val="00CA25FE"/>
    <w:rsid w:val="00CA291B"/>
    <w:rsid w:val="00CA328A"/>
    <w:rsid w:val="00CA3C71"/>
    <w:rsid w:val="00CA4E19"/>
    <w:rsid w:val="00CA5735"/>
    <w:rsid w:val="00CA6C83"/>
    <w:rsid w:val="00CA6F7C"/>
    <w:rsid w:val="00CA7193"/>
    <w:rsid w:val="00CB270B"/>
    <w:rsid w:val="00CB43D5"/>
    <w:rsid w:val="00CB513B"/>
    <w:rsid w:val="00CB57A5"/>
    <w:rsid w:val="00CB689E"/>
    <w:rsid w:val="00CC1926"/>
    <w:rsid w:val="00CC2C32"/>
    <w:rsid w:val="00CC3A14"/>
    <w:rsid w:val="00CC6549"/>
    <w:rsid w:val="00CC69A5"/>
    <w:rsid w:val="00CC6E29"/>
    <w:rsid w:val="00CC76F9"/>
    <w:rsid w:val="00CD066B"/>
    <w:rsid w:val="00CD2A98"/>
    <w:rsid w:val="00CD3E6E"/>
    <w:rsid w:val="00CD46E2"/>
    <w:rsid w:val="00CD5B23"/>
    <w:rsid w:val="00CE0B5F"/>
    <w:rsid w:val="00CE298E"/>
    <w:rsid w:val="00CE29ED"/>
    <w:rsid w:val="00CE2F85"/>
    <w:rsid w:val="00CE639E"/>
    <w:rsid w:val="00CE7AB1"/>
    <w:rsid w:val="00CF184E"/>
    <w:rsid w:val="00CF2853"/>
    <w:rsid w:val="00CF75E3"/>
    <w:rsid w:val="00D00D0B"/>
    <w:rsid w:val="00D00E05"/>
    <w:rsid w:val="00D02450"/>
    <w:rsid w:val="00D04747"/>
    <w:rsid w:val="00D04B69"/>
    <w:rsid w:val="00D04FC6"/>
    <w:rsid w:val="00D05096"/>
    <w:rsid w:val="00D11390"/>
    <w:rsid w:val="00D11D46"/>
    <w:rsid w:val="00D12D52"/>
    <w:rsid w:val="00D175A1"/>
    <w:rsid w:val="00D17A4A"/>
    <w:rsid w:val="00D212EE"/>
    <w:rsid w:val="00D23B9D"/>
    <w:rsid w:val="00D24D33"/>
    <w:rsid w:val="00D339FD"/>
    <w:rsid w:val="00D36D9B"/>
    <w:rsid w:val="00D37FE7"/>
    <w:rsid w:val="00D40BB0"/>
    <w:rsid w:val="00D40E92"/>
    <w:rsid w:val="00D4151D"/>
    <w:rsid w:val="00D41928"/>
    <w:rsid w:val="00D431D1"/>
    <w:rsid w:val="00D5133B"/>
    <w:rsid w:val="00D51BC2"/>
    <w:rsid w:val="00D532AE"/>
    <w:rsid w:val="00D537FA"/>
    <w:rsid w:val="00D53DD2"/>
    <w:rsid w:val="00D5547D"/>
    <w:rsid w:val="00D55A97"/>
    <w:rsid w:val="00D56596"/>
    <w:rsid w:val="00D60C9B"/>
    <w:rsid w:val="00D63B90"/>
    <w:rsid w:val="00D6454B"/>
    <w:rsid w:val="00D6695D"/>
    <w:rsid w:val="00D676BC"/>
    <w:rsid w:val="00D70778"/>
    <w:rsid w:val="00D74D8B"/>
    <w:rsid w:val="00D76B3A"/>
    <w:rsid w:val="00D80D99"/>
    <w:rsid w:val="00D8160F"/>
    <w:rsid w:val="00D817F7"/>
    <w:rsid w:val="00D83193"/>
    <w:rsid w:val="00D8595C"/>
    <w:rsid w:val="00D91F95"/>
    <w:rsid w:val="00D93BF9"/>
    <w:rsid w:val="00D9503C"/>
    <w:rsid w:val="00D97363"/>
    <w:rsid w:val="00DA39B0"/>
    <w:rsid w:val="00DB02C7"/>
    <w:rsid w:val="00DB0B69"/>
    <w:rsid w:val="00DB66CE"/>
    <w:rsid w:val="00DB6D6F"/>
    <w:rsid w:val="00DB7DF5"/>
    <w:rsid w:val="00DC0420"/>
    <w:rsid w:val="00DC15A1"/>
    <w:rsid w:val="00DC63D4"/>
    <w:rsid w:val="00DD109F"/>
    <w:rsid w:val="00DD17A5"/>
    <w:rsid w:val="00DD18EA"/>
    <w:rsid w:val="00DD48AB"/>
    <w:rsid w:val="00DD73EF"/>
    <w:rsid w:val="00DE1C98"/>
    <w:rsid w:val="00DE1F57"/>
    <w:rsid w:val="00DE211F"/>
    <w:rsid w:val="00DE23E8"/>
    <w:rsid w:val="00DE7007"/>
    <w:rsid w:val="00DE76C4"/>
    <w:rsid w:val="00DE7B4C"/>
    <w:rsid w:val="00DE7BAC"/>
    <w:rsid w:val="00DF1938"/>
    <w:rsid w:val="00DF32EA"/>
    <w:rsid w:val="00DF3C9C"/>
    <w:rsid w:val="00DF4F72"/>
    <w:rsid w:val="00DF5659"/>
    <w:rsid w:val="00DF783D"/>
    <w:rsid w:val="00E004AB"/>
    <w:rsid w:val="00E0128B"/>
    <w:rsid w:val="00E013D4"/>
    <w:rsid w:val="00E014DF"/>
    <w:rsid w:val="00E060EE"/>
    <w:rsid w:val="00E0677B"/>
    <w:rsid w:val="00E06981"/>
    <w:rsid w:val="00E06AD8"/>
    <w:rsid w:val="00E11B11"/>
    <w:rsid w:val="00E14B24"/>
    <w:rsid w:val="00E1601F"/>
    <w:rsid w:val="00E20507"/>
    <w:rsid w:val="00E2206C"/>
    <w:rsid w:val="00E22A65"/>
    <w:rsid w:val="00E27212"/>
    <w:rsid w:val="00E27545"/>
    <w:rsid w:val="00E27B63"/>
    <w:rsid w:val="00E3018E"/>
    <w:rsid w:val="00E35AF9"/>
    <w:rsid w:val="00E36362"/>
    <w:rsid w:val="00E40D46"/>
    <w:rsid w:val="00E444B6"/>
    <w:rsid w:val="00E463E4"/>
    <w:rsid w:val="00E507FD"/>
    <w:rsid w:val="00E51860"/>
    <w:rsid w:val="00E53748"/>
    <w:rsid w:val="00E543CA"/>
    <w:rsid w:val="00E5485D"/>
    <w:rsid w:val="00E62909"/>
    <w:rsid w:val="00E64E17"/>
    <w:rsid w:val="00E71B57"/>
    <w:rsid w:val="00E71CB8"/>
    <w:rsid w:val="00E75A4C"/>
    <w:rsid w:val="00E76465"/>
    <w:rsid w:val="00E77CEB"/>
    <w:rsid w:val="00E8111D"/>
    <w:rsid w:val="00E8760E"/>
    <w:rsid w:val="00E928D7"/>
    <w:rsid w:val="00E93DE3"/>
    <w:rsid w:val="00EA26C2"/>
    <w:rsid w:val="00EA3D3C"/>
    <w:rsid w:val="00EA4D6D"/>
    <w:rsid w:val="00EA51BE"/>
    <w:rsid w:val="00EA522C"/>
    <w:rsid w:val="00EA5B7F"/>
    <w:rsid w:val="00EA6A6C"/>
    <w:rsid w:val="00EC0554"/>
    <w:rsid w:val="00EC6458"/>
    <w:rsid w:val="00EC6DE5"/>
    <w:rsid w:val="00EC7CC3"/>
    <w:rsid w:val="00ED12FE"/>
    <w:rsid w:val="00ED413A"/>
    <w:rsid w:val="00ED669A"/>
    <w:rsid w:val="00EE06A0"/>
    <w:rsid w:val="00EE1B85"/>
    <w:rsid w:val="00EE3F66"/>
    <w:rsid w:val="00EE45B7"/>
    <w:rsid w:val="00EE6B28"/>
    <w:rsid w:val="00EF48CC"/>
    <w:rsid w:val="00EF7169"/>
    <w:rsid w:val="00F00EA5"/>
    <w:rsid w:val="00F01498"/>
    <w:rsid w:val="00F01540"/>
    <w:rsid w:val="00F025E4"/>
    <w:rsid w:val="00F03A5D"/>
    <w:rsid w:val="00F05AEC"/>
    <w:rsid w:val="00F11599"/>
    <w:rsid w:val="00F11B04"/>
    <w:rsid w:val="00F1351F"/>
    <w:rsid w:val="00F13BC8"/>
    <w:rsid w:val="00F14340"/>
    <w:rsid w:val="00F21889"/>
    <w:rsid w:val="00F22E87"/>
    <w:rsid w:val="00F24514"/>
    <w:rsid w:val="00F338E4"/>
    <w:rsid w:val="00F35968"/>
    <w:rsid w:val="00F37181"/>
    <w:rsid w:val="00F402CB"/>
    <w:rsid w:val="00F40990"/>
    <w:rsid w:val="00F41046"/>
    <w:rsid w:val="00F418C8"/>
    <w:rsid w:val="00F42456"/>
    <w:rsid w:val="00F42459"/>
    <w:rsid w:val="00F42C24"/>
    <w:rsid w:val="00F46494"/>
    <w:rsid w:val="00F53F27"/>
    <w:rsid w:val="00F558AB"/>
    <w:rsid w:val="00F61D89"/>
    <w:rsid w:val="00F63110"/>
    <w:rsid w:val="00F63B60"/>
    <w:rsid w:val="00F63CB3"/>
    <w:rsid w:val="00F76B64"/>
    <w:rsid w:val="00F8000C"/>
    <w:rsid w:val="00F81C39"/>
    <w:rsid w:val="00F83A54"/>
    <w:rsid w:val="00F84D94"/>
    <w:rsid w:val="00F86407"/>
    <w:rsid w:val="00F86ABB"/>
    <w:rsid w:val="00F879A5"/>
    <w:rsid w:val="00F9002C"/>
    <w:rsid w:val="00F90451"/>
    <w:rsid w:val="00F92922"/>
    <w:rsid w:val="00F95440"/>
    <w:rsid w:val="00F95FFA"/>
    <w:rsid w:val="00F96EAD"/>
    <w:rsid w:val="00FA00DC"/>
    <w:rsid w:val="00FA42E8"/>
    <w:rsid w:val="00FA56CB"/>
    <w:rsid w:val="00FA6282"/>
    <w:rsid w:val="00FA7FFD"/>
    <w:rsid w:val="00FB361A"/>
    <w:rsid w:val="00FB3881"/>
    <w:rsid w:val="00FB39CB"/>
    <w:rsid w:val="00FB39EC"/>
    <w:rsid w:val="00FB566A"/>
    <w:rsid w:val="00FB5F08"/>
    <w:rsid w:val="00FB7445"/>
    <w:rsid w:val="00FB7B61"/>
    <w:rsid w:val="00FC36D0"/>
    <w:rsid w:val="00FC4425"/>
    <w:rsid w:val="00FC624C"/>
    <w:rsid w:val="00FC6684"/>
    <w:rsid w:val="00FC7579"/>
    <w:rsid w:val="00FC7ECB"/>
    <w:rsid w:val="00FD23E5"/>
    <w:rsid w:val="00FD2B72"/>
    <w:rsid w:val="00FD5AD4"/>
    <w:rsid w:val="00FD7648"/>
    <w:rsid w:val="00FD7A4B"/>
    <w:rsid w:val="00FE1550"/>
    <w:rsid w:val="00FE26B0"/>
    <w:rsid w:val="00FE3A6B"/>
    <w:rsid w:val="00FE7154"/>
    <w:rsid w:val="00FE7F40"/>
    <w:rsid w:val="00FF0319"/>
    <w:rsid w:val="00FF2BEE"/>
    <w:rsid w:val="00FF2C24"/>
    <w:rsid w:val="00FF2F31"/>
    <w:rsid w:val="00FF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28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004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0041"/>
    <w:rPr>
      <w:rFonts w:ascii="Courier New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AC728E"/>
  </w:style>
  <w:style w:type="character" w:customStyle="1" w:styleId="accordion-tabbedtab-mobile">
    <w:name w:val="accordion-tabbed__tab-mobile"/>
    <w:basedOn w:val="DefaultParagraphFont"/>
    <w:rsid w:val="003C4C98"/>
  </w:style>
  <w:style w:type="character" w:customStyle="1" w:styleId="comma-separator">
    <w:name w:val="comma-separator"/>
    <w:basedOn w:val="DefaultParagraphFont"/>
    <w:rsid w:val="003C4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8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9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8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4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1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13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7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4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32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0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4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5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14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5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4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2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83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1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8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6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9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8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8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5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0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3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4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9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6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3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4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9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7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7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8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26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0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86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6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4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42</Characters>
  <Application>Microsoft Office Word</Application>
  <DocSecurity>0</DocSecurity>
  <Lines>34</Lines>
  <Paragraphs>17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2T13:21:00Z</dcterms:created>
  <dcterms:modified xsi:type="dcterms:W3CDTF">2022-09-22T13:21:00Z</dcterms:modified>
</cp:coreProperties>
</file>